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3EB92" w14:textId="7CE51CFE" w:rsidR="00026DE5" w:rsidRPr="00247F86" w:rsidRDefault="00026DE5" w:rsidP="00026DE5">
      <w:pPr>
        <w:jc w:val="both"/>
        <w:rPr>
          <w:rFonts w:cstheme="minorHAnsi"/>
        </w:rPr>
      </w:pPr>
      <w:r w:rsidRPr="005A4D48">
        <w:rPr>
          <w:rFonts w:cstheme="minorHAnsi"/>
          <w:b/>
        </w:rPr>
        <w:t xml:space="preserve">Supplementary </w:t>
      </w:r>
      <w:r w:rsidR="002E5350">
        <w:rPr>
          <w:rFonts w:cstheme="minorHAnsi"/>
          <w:b/>
        </w:rPr>
        <w:t>Table</w:t>
      </w:r>
      <w:r w:rsidRPr="005A4D48">
        <w:rPr>
          <w:rFonts w:cstheme="minorHAnsi"/>
          <w:b/>
        </w:rPr>
        <w:t xml:space="preserve"> 1</w:t>
      </w:r>
      <w:r w:rsidR="001C331C">
        <w:rPr>
          <w:rFonts w:cstheme="minorHAnsi"/>
          <w:b/>
        </w:rPr>
        <w:t xml:space="preserve">: </w:t>
      </w:r>
      <w:bookmarkStart w:id="0" w:name="_Hlk534207633"/>
      <w:r w:rsidRPr="00247F86">
        <w:rPr>
          <w:rFonts w:cstheme="minorHAnsi"/>
          <w:b/>
        </w:rPr>
        <w:t>Public health recommendations for asymptomatic contacts of an Ebola case in the UK</w:t>
      </w:r>
      <w:bookmarkEnd w:id="0"/>
      <w:r w:rsidR="00F51330">
        <w:rPr>
          <w:rFonts w:cstheme="minorHAnsi"/>
          <w:b/>
        </w:rPr>
        <w:t xml:space="preserve"> (Public Health England)</w:t>
      </w:r>
    </w:p>
    <w:p w14:paraId="44F1075F" w14:textId="77777777" w:rsidR="00026DE5" w:rsidRPr="005A4D48" w:rsidRDefault="00026DE5" w:rsidP="00026DE5">
      <w:pPr>
        <w:pStyle w:val="ListParagraph"/>
        <w:numPr>
          <w:ilvl w:val="0"/>
          <w:numId w:val="1"/>
        </w:numPr>
        <w:spacing w:after="0" w:line="240" w:lineRule="auto"/>
        <w:ind w:left="318" w:hanging="284"/>
        <w:jc w:val="both"/>
        <w:rPr>
          <w:rFonts w:cstheme="minorHAnsi"/>
        </w:rPr>
      </w:pPr>
      <w:r w:rsidRPr="005A4D48">
        <w:rPr>
          <w:rFonts w:cstheme="minorHAnsi"/>
          <w:b/>
        </w:rPr>
        <w:t>Category 3</w:t>
      </w:r>
      <w:r w:rsidRPr="005A4D48">
        <w:rPr>
          <w:rFonts w:cstheme="minorHAnsi"/>
        </w:rPr>
        <w:t xml:space="preserve"> - Anyone not wearing full PPE who has had direct contact with an </w:t>
      </w:r>
      <w:proofErr w:type="gramStart"/>
      <w:r w:rsidRPr="005A4D48">
        <w:rPr>
          <w:rFonts w:cstheme="minorHAnsi"/>
        </w:rPr>
        <w:t>Ebola case body fluids</w:t>
      </w:r>
      <w:proofErr w:type="gramEnd"/>
    </w:p>
    <w:p w14:paraId="6DB49E5A" w14:textId="77777777" w:rsidR="00026DE5" w:rsidRPr="005A4D48" w:rsidRDefault="00026DE5" w:rsidP="00026DE5">
      <w:pPr>
        <w:pStyle w:val="ListParagraph"/>
        <w:numPr>
          <w:ilvl w:val="0"/>
          <w:numId w:val="1"/>
        </w:numPr>
        <w:spacing w:after="0" w:line="240" w:lineRule="auto"/>
        <w:ind w:left="318" w:hanging="284"/>
        <w:jc w:val="both"/>
        <w:rPr>
          <w:rFonts w:cstheme="minorHAnsi"/>
        </w:rPr>
      </w:pPr>
      <w:r w:rsidRPr="005A4D48">
        <w:rPr>
          <w:rFonts w:cstheme="minorHAnsi"/>
          <w:b/>
        </w:rPr>
        <w:t>Category 2</w:t>
      </w:r>
      <w:r w:rsidRPr="005A4D48">
        <w:rPr>
          <w:rFonts w:cstheme="minorHAnsi"/>
        </w:rPr>
        <w:t xml:space="preserve"> - Anyone wearing full PPE who has had direct contact with an Ebola case body fluids </w:t>
      </w:r>
    </w:p>
    <w:p w14:paraId="6E784E9C" w14:textId="77777777" w:rsidR="008436CC" w:rsidRPr="005A4D48" w:rsidRDefault="00026DE5" w:rsidP="00026DE5">
      <w:pPr>
        <w:pStyle w:val="ListParagraph"/>
        <w:numPr>
          <w:ilvl w:val="0"/>
          <w:numId w:val="1"/>
        </w:numPr>
        <w:spacing w:after="0" w:line="240" w:lineRule="auto"/>
        <w:ind w:left="318" w:hanging="284"/>
        <w:jc w:val="both"/>
        <w:rPr>
          <w:rFonts w:cstheme="minorHAnsi"/>
        </w:rPr>
      </w:pPr>
      <w:r w:rsidRPr="005A4D48">
        <w:rPr>
          <w:rFonts w:cstheme="minorHAnsi"/>
          <w:b/>
        </w:rPr>
        <w:t>Category 1</w:t>
      </w:r>
      <w:r w:rsidRPr="005A4D48">
        <w:rPr>
          <w:rFonts w:cstheme="minorHAnsi"/>
        </w:rPr>
        <w:t xml:space="preserve"> - Encounter with the case but no direct contact with their body fluids or </w:t>
      </w:r>
    </w:p>
    <w:p w14:paraId="452BD08A" w14:textId="186C9CCD" w:rsidR="00026DE5" w:rsidRPr="005A4D48" w:rsidRDefault="00026DE5" w:rsidP="008436CC">
      <w:pPr>
        <w:pStyle w:val="ListParagraph"/>
        <w:spacing w:after="0" w:line="240" w:lineRule="auto"/>
        <w:ind w:left="318"/>
        <w:jc w:val="both"/>
        <w:rPr>
          <w:rFonts w:cstheme="minorHAnsi"/>
        </w:rPr>
      </w:pPr>
      <w:r w:rsidRPr="005A4D48">
        <w:rPr>
          <w:rFonts w:cstheme="minorHAnsi"/>
        </w:rPr>
        <w:t xml:space="preserve">other potentially infectious material </w:t>
      </w:r>
    </w:p>
    <w:p w14:paraId="182BA64F" w14:textId="77777777" w:rsidR="008436CC" w:rsidRPr="005A4D48" w:rsidRDefault="008436CC" w:rsidP="008436CC">
      <w:pPr>
        <w:pStyle w:val="ListParagraph"/>
        <w:spacing w:after="0" w:line="240" w:lineRule="auto"/>
        <w:ind w:left="318"/>
        <w:jc w:val="both"/>
        <w:rPr>
          <w:rFonts w:cstheme="minorHAnsi"/>
        </w:rPr>
      </w:pPr>
    </w:p>
    <w:p w14:paraId="201B7AFD" w14:textId="77777777" w:rsidR="008436CC" w:rsidRPr="005A4D48" w:rsidRDefault="008436CC" w:rsidP="0078027D">
      <w:pPr>
        <w:spacing w:after="0" w:line="240" w:lineRule="auto"/>
        <w:ind w:left="34"/>
        <w:jc w:val="both"/>
        <w:rPr>
          <w:rFonts w:cstheme="minorHAnsi"/>
          <w:b/>
        </w:rPr>
      </w:pPr>
    </w:p>
    <w:p w14:paraId="290FFCB2" w14:textId="145C580D" w:rsidR="008436CC" w:rsidRPr="005A4D48" w:rsidRDefault="008436CC" w:rsidP="002E5350">
      <w:pPr>
        <w:spacing w:after="0" w:line="240" w:lineRule="auto"/>
        <w:jc w:val="both"/>
        <w:rPr>
          <w:rFonts w:cstheme="minorHAnsi"/>
          <w:b/>
        </w:rPr>
      </w:pPr>
      <w:r w:rsidRPr="005A4D48">
        <w:rPr>
          <w:rFonts w:cstheme="minorHAnsi"/>
          <w:b/>
        </w:rPr>
        <w:t xml:space="preserve">Supplementary </w:t>
      </w:r>
      <w:r w:rsidR="002E5350">
        <w:rPr>
          <w:rFonts w:cstheme="minorHAnsi"/>
          <w:b/>
        </w:rPr>
        <w:t>Table</w:t>
      </w:r>
      <w:r w:rsidRPr="005A4D48">
        <w:rPr>
          <w:rFonts w:cstheme="minorHAnsi"/>
          <w:b/>
        </w:rPr>
        <w:t xml:space="preserve"> </w:t>
      </w:r>
      <w:r w:rsidR="002E5350">
        <w:rPr>
          <w:rFonts w:cstheme="minorHAnsi"/>
          <w:b/>
        </w:rPr>
        <w:t>2</w:t>
      </w:r>
      <w:r w:rsidRPr="005A4D48">
        <w:rPr>
          <w:rFonts w:cstheme="minorHAnsi"/>
          <w:b/>
        </w:rPr>
        <w:t>: Follow-up clinic attendance</w:t>
      </w:r>
    </w:p>
    <w:p w14:paraId="64FB9067" w14:textId="51A401AF" w:rsidR="008436CC" w:rsidRPr="002E5350" w:rsidRDefault="002E5350" w:rsidP="002E5350">
      <w:pPr>
        <w:spacing w:after="0" w:line="240" w:lineRule="auto"/>
        <w:jc w:val="both"/>
        <w:rPr>
          <w:rFonts w:cstheme="minorHAnsi"/>
        </w:rPr>
      </w:pPr>
      <w:r w:rsidRPr="002E5350">
        <w:rPr>
          <w:rFonts w:cstheme="minorHAnsi"/>
        </w:rPr>
        <w:t>Clinic attendance is shown in black, telephone contact in grey</w:t>
      </w:r>
    </w:p>
    <w:tbl>
      <w:tblPr>
        <w:tblW w:w="7762" w:type="dxa"/>
        <w:tblLook w:val="04A0" w:firstRow="1" w:lastRow="0" w:firstColumn="1" w:lastColumn="0" w:noHBand="0" w:noVBand="1"/>
      </w:tblPr>
      <w:tblGrid>
        <w:gridCol w:w="1967"/>
        <w:gridCol w:w="714"/>
        <w:gridCol w:w="890"/>
        <w:gridCol w:w="803"/>
        <w:gridCol w:w="803"/>
        <w:gridCol w:w="803"/>
        <w:gridCol w:w="803"/>
        <w:gridCol w:w="979"/>
      </w:tblGrid>
      <w:tr w:rsidR="006A2053" w:rsidRPr="006A2053" w14:paraId="42C79246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42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udy no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1F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7d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67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4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059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B90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3m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A0A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6m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42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9m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DC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2m</w:t>
            </w:r>
          </w:p>
        </w:tc>
      </w:tr>
      <w:tr w:rsidR="00CC32A7" w:rsidRPr="005A4D48" w14:paraId="7FA59A5D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617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D00055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DA1AC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E42DA6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5C26B0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C6C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FD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BCB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352A8BE9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DDB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489A01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ECFF17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A7045C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031459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D48C14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B2C66F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176C9D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5E9AF220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9B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ABAEA3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FB7CAD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8EDA74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036E40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4D596F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10E2A3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776AB6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25EF2817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8FB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960398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8B4A0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9A4D16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3023FD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432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B29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EB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707F8817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35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C76B54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114855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E5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D69687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3F5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F6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955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55C73C8F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7D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29F65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8DCB5F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AF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D5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E2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CD8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B0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726F47E7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92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2B1F4B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007009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7AEFD2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F324F2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814704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324221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C3CC57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7D0579B3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709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BB0F1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E3E362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F6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B7C0B1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04B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E9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A6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4F2958A8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60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9C5D08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4DDCEC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B7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4F5153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255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207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AAE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218581B2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09F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F9EF8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66784C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A6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791656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308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AA0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D8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199398ED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3B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2AC545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82D888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5DB1F3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2499D6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8F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8AD9E8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961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71113E57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D2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78F303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3971C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5CF3AF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A169EE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D71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58A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13E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07FD653F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883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324771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8F9422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D6CF1F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78AA7E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D5844B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E50639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D0871A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708C62AB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73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04AFF3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82E132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AA1E3A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FA6B29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91E248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46CD29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F2D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4025C68D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334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366200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FE89D3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2E0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B6A8CF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1AF2E0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884DEB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49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72320F6F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85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C631DC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7A378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6F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F307AF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1E9511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ED965A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51E9B2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6483A9AA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C5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B57421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D8F82A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594757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B6B61E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1977E3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BD1A66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4E872A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21F549ED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AA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13B581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AF21A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F7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74B528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FAA331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F77446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D88536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67743E1C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CDF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DE7071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30719E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27A718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E61955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0AA366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CF57EC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10E94E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253279C6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953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68CE93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6DB319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20AC64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2644EE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D33E2F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A96D88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7FE634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7D66501A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6D8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653E02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ACA2BE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59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65EE43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16606F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2253A2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9347B2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3C9F509C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EB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D3C1AA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5D6478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88343B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EC8868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7DDD25A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7FB791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9BB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C32A7" w:rsidRPr="005A4D48" w14:paraId="711F495B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533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058C64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8BAC00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1F665FA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5716F7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BCD756D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D0F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D43123B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70374819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25C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90C886E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0DAB9D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6217D9FF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812FFA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953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FD1F3B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447FA70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14955894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ECC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0E883C1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3133C3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3F9A6D4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2B81EA3C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203C3C2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579B9A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9D3FCC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CC32A7" w:rsidRPr="005A4D48" w14:paraId="13561756" w14:textId="77777777" w:rsidTr="00CC32A7">
        <w:trPr>
          <w:trHeight w:val="325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EA07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VS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9E5D43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0B8C10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73A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3ECD0EF8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5BC42685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F06A1C6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14:paraId="0C78DA29" w14:textId="77777777" w:rsidR="006A2053" w:rsidRPr="006A2053" w:rsidRDefault="006A2053" w:rsidP="006A20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A2053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</w:tbl>
    <w:p w14:paraId="6C22373A" w14:textId="77777777" w:rsidR="002E5350" w:rsidRDefault="002E5350" w:rsidP="0078027D">
      <w:pPr>
        <w:spacing w:after="0" w:line="240" w:lineRule="auto"/>
        <w:ind w:left="34"/>
        <w:jc w:val="both"/>
        <w:rPr>
          <w:rFonts w:cstheme="minorHAnsi"/>
          <w:b/>
        </w:rPr>
      </w:pPr>
    </w:p>
    <w:p w14:paraId="5A9D4349" w14:textId="77777777" w:rsidR="002E5350" w:rsidRDefault="002E5350" w:rsidP="0078027D">
      <w:pPr>
        <w:spacing w:after="0" w:line="240" w:lineRule="auto"/>
        <w:ind w:left="34"/>
        <w:jc w:val="both"/>
        <w:rPr>
          <w:rFonts w:cstheme="minorHAnsi"/>
          <w:b/>
        </w:rPr>
      </w:pPr>
    </w:p>
    <w:p w14:paraId="381E92EC" w14:textId="77777777" w:rsidR="002E5350" w:rsidRDefault="002E5350" w:rsidP="0078027D">
      <w:pPr>
        <w:spacing w:after="0" w:line="240" w:lineRule="auto"/>
        <w:ind w:left="34"/>
        <w:jc w:val="both"/>
        <w:rPr>
          <w:rFonts w:cstheme="minorHAnsi"/>
          <w:b/>
        </w:rPr>
      </w:pPr>
    </w:p>
    <w:p w14:paraId="60D62A2E" w14:textId="77777777" w:rsidR="002E5350" w:rsidRDefault="002E5350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61C7E6E9" w14:textId="1AFD804A" w:rsidR="00177D5A" w:rsidRDefault="00177D5A" w:rsidP="00177D5A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Table 3: Clinical details of patients reporting arthralg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9"/>
        <w:gridCol w:w="1407"/>
        <w:gridCol w:w="1136"/>
        <w:gridCol w:w="994"/>
        <w:gridCol w:w="2690"/>
        <w:gridCol w:w="1349"/>
      </w:tblGrid>
      <w:tr w:rsidR="002F6FEC" w14:paraId="0F3AB9E3" w14:textId="77777777" w:rsidTr="002F6FEC">
        <w:tc>
          <w:tcPr>
            <w:tcW w:w="969" w:type="dxa"/>
          </w:tcPr>
          <w:p w14:paraId="4CF25136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se</w:t>
            </w:r>
          </w:p>
        </w:tc>
        <w:tc>
          <w:tcPr>
            <w:tcW w:w="1407" w:type="dxa"/>
          </w:tcPr>
          <w:p w14:paraId="072252EC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nset post-vaccination</w:t>
            </w:r>
          </w:p>
        </w:tc>
        <w:tc>
          <w:tcPr>
            <w:tcW w:w="1136" w:type="dxa"/>
          </w:tcPr>
          <w:p w14:paraId="4AD3D417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uration</w:t>
            </w:r>
          </w:p>
        </w:tc>
        <w:tc>
          <w:tcPr>
            <w:tcW w:w="994" w:type="dxa"/>
          </w:tcPr>
          <w:p w14:paraId="3B7C6493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umber of joints</w:t>
            </w:r>
          </w:p>
        </w:tc>
        <w:tc>
          <w:tcPr>
            <w:tcW w:w="2690" w:type="dxa"/>
          </w:tcPr>
          <w:p w14:paraId="2E2B3CA9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hich joints</w:t>
            </w:r>
          </w:p>
        </w:tc>
        <w:tc>
          <w:tcPr>
            <w:tcW w:w="319" w:type="dxa"/>
          </w:tcPr>
          <w:p w14:paraId="108D13BB" w14:textId="22C182AF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urther detail</w:t>
            </w:r>
          </w:p>
        </w:tc>
      </w:tr>
      <w:tr w:rsidR="002F6FEC" w14:paraId="5370C1EC" w14:textId="77777777" w:rsidTr="002F6FEC">
        <w:tc>
          <w:tcPr>
            <w:tcW w:w="969" w:type="dxa"/>
          </w:tcPr>
          <w:p w14:paraId="5AFA01D8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 1</w:t>
            </w:r>
          </w:p>
        </w:tc>
        <w:tc>
          <w:tcPr>
            <w:tcW w:w="1407" w:type="dxa"/>
          </w:tcPr>
          <w:p w14:paraId="4425A724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 day</w:t>
            </w:r>
          </w:p>
        </w:tc>
        <w:tc>
          <w:tcPr>
            <w:tcW w:w="1136" w:type="dxa"/>
          </w:tcPr>
          <w:p w14:paraId="7389EA97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 days</w:t>
            </w:r>
          </w:p>
        </w:tc>
        <w:tc>
          <w:tcPr>
            <w:tcW w:w="994" w:type="dxa"/>
          </w:tcPr>
          <w:p w14:paraId="0CF98CE2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2690" w:type="dxa"/>
          </w:tcPr>
          <w:p w14:paraId="5C9E6E7A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eck, knees</w:t>
            </w:r>
          </w:p>
        </w:tc>
        <w:tc>
          <w:tcPr>
            <w:tcW w:w="319" w:type="dxa"/>
          </w:tcPr>
          <w:p w14:paraId="55D7D0C4" w14:textId="74BF2A58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40F44C8D" w14:textId="77777777" w:rsidTr="002F6FEC">
        <w:tc>
          <w:tcPr>
            <w:tcW w:w="969" w:type="dxa"/>
          </w:tcPr>
          <w:p w14:paraId="27CC68F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3</w:t>
            </w:r>
          </w:p>
        </w:tc>
        <w:tc>
          <w:tcPr>
            <w:tcW w:w="1407" w:type="dxa"/>
          </w:tcPr>
          <w:p w14:paraId="67E339E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 day</w:t>
            </w:r>
          </w:p>
        </w:tc>
        <w:tc>
          <w:tcPr>
            <w:tcW w:w="1136" w:type="dxa"/>
          </w:tcPr>
          <w:p w14:paraId="1330FD8E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 day</w:t>
            </w:r>
          </w:p>
        </w:tc>
        <w:tc>
          <w:tcPr>
            <w:tcW w:w="994" w:type="dxa"/>
          </w:tcPr>
          <w:p w14:paraId="597BF19F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2690" w:type="dxa"/>
          </w:tcPr>
          <w:p w14:paraId="02F1541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lbows</w:t>
            </w:r>
          </w:p>
        </w:tc>
        <w:tc>
          <w:tcPr>
            <w:tcW w:w="319" w:type="dxa"/>
          </w:tcPr>
          <w:p w14:paraId="6DE9E49D" w14:textId="64C869B4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4B3D808E" w14:textId="77777777" w:rsidTr="002F6FEC">
        <w:tc>
          <w:tcPr>
            <w:tcW w:w="969" w:type="dxa"/>
          </w:tcPr>
          <w:p w14:paraId="77299E40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4</w:t>
            </w:r>
          </w:p>
        </w:tc>
        <w:tc>
          <w:tcPr>
            <w:tcW w:w="1407" w:type="dxa"/>
          </w:tcPr>
          <w:p w14:paraId="12A90612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 day</w:t>
            </w:r>
          </w:p>
        </w:tc>
        <w:tc>
          <w:tcPr>
            <w:tcW w:w="1136" w:type="dxa"/>
          </w:tcPr>
          <w:p w14:paraId="795AAE16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 days</w:t>
            </w:r>
          </w:p>
        </w:tc>
        <w:tc>
          <w:tcPr>
            <w:tcW w:w="994" w:type="dxa"/>
          </w:tcPr>
          <w:p w14:paraId="26D5821F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ple</w:t>
            </w:r>
          </w:p>
        </w:tc>
        <w:tc>
          <w:tcPr>
            <w:tcW w:w="2690" w:type="dxa"/>
          </w:tcPr>
          <w:p w14:paraId="67EDAA1D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rists, knees, ribs, neck, spine</w:t>
            </w:r>
          </w:p>
        </w:tc>
        <w:tc>
          <w:tcPr>
            <w:tcW w:w="319" w:type="dxa"/>
          </w:tcPr>
          <w:p w14:paraId="66865A27" w14:textId="778C026B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458088E7" w14:textId="77777777" w:rsidTr="002F6FEC">
        <w:tc>
          <w:tcPr>
            <w:tcW w:w="969" w:type="dxa"/>
          </w:tcPr>
          <w:p w14:paraId="1179A121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10</w:t>
            </w:r>
          </w:p>
        </w:tc>
        <w:tc>
          <w:tcPr>
            <w:tcW w:w="1407" w:type="dxa"/>
          </w:tcPr>
          <w:p w14:paraId="022724CA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0 days</w:t>
            </w:r>
          </w:p>
        </w:tc>
        <w:tc>
          <w:tcPr>
            <w:tcW w:w="1136" w:type="dxa"/>
          </w:tcPr>
          <w:p w14:paraId="32BB1CE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5 days</w:t>
            </w:r>
          </w:p>
        </w:tc>
        <w:tc>
          <w:tcPr>
            <w:tcW w:w="994" w:type="dxa"/>
          </w:tcPr>
          <w:p w14:paraId="4F5049EB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2690" w:type="dxa"/>
          </w:tcPr>
          <w:p w14:paraId="5630AD36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ight hand, carpal tunnel syndrome, left hip</w:t>
            </w:r>
          </w:p>
        </w:tc>
        <w:tc>
          <w:tcPr>
            <w:tcW w:w="319" w:type="dxa"/>
          </w:tcPr>
          <w:p w14:paraId="3F9B57B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3086B54D" w14:textId="77777777" w:rsidTr="002F6FEC">
        <w:tc>
          <w:tcPr>
            <w:tcW w:w="969" w:type="dxa"/>
          </w:tcPr>
          <w:p w14:paraId="6F10F110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12</w:t>
            </w:r>
          </w:p>
        </w:tc>
        <w:tc>
          <w:tcPr>
            <w:tcW w:w="1407" w:type="dxa"/>
          </w:tcPr>
          <w:p w14:paraId="77FCE94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t day 1 (hips) and 3 months (ankle)</w:t>
            </w:r>
          </w:p>
        </w:tc>
        <w:tc>
          <w:tcPr>
            <w:tcW w:w="1136" w:type="dxa"/>
          </w:tcPr>
          <w:p w14:paraId="3C8E0303" w14:textId="1F3AEAC5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 day</w:t>
            </w:r>
          </w:p>
          <w:p w14:paraId="2F16692D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994" w:type="dxa"/>
          </w:tcPr>
          <w:p w14:paraId="09CDAA1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2690" w:type="dxa"/>
          </w:tcPr>
          <w:p w14:paraId="3202AD17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ips</w:t>
            </w:r>
          </w:p>
          <w:p w14:paraId="2BB70D72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kle – likely unrelated (running injury)</w:t>
            </w:r>
          </w:p>
        </w:tc>
        <w:tc>
          <w:tcPr>
            <w:tcW w:w="319" w:type="dxa"/>
          </w:tcPr>
          <w:p w14:paraId="0C338BCB" w14:textId="5145AF84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6003C627" w14:textId="77777777" w:rsidTr="002F6FEC">
        <w:tc>
          <w:tcPr>
            <w:tcW w:w="969" w:type="dxa"/>
          </w:tcPr>
          <w:p w14:paraId="3AE61A8C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13</w:t>
            </w:r>
          </w:p>
        </w:tc>
        <w:tc>
          <w:tcPr>
            <w:tcW w:w="1407" w:type="dxa"/>
          </w:tcPr>
          <w:p w14:paraId="289542F4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 days</w:t>
            </w:r>
          </w:p>
        </w:tc>
        <w:tc>
          <w:tcPr>
            <w:tcW w:w="1136" w:type="dxa"/>
          </w:tcPr>
          <w:p w14:paraId="0136592B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 days</w:t>
            </w:r>
          </w:p>
        </w:tc>
        <w:tc>
          <w:tcPr>
            <w:tcW w:w="994" w:type="dxa"/>
          </w:tcPr>
          <w:p w14:paraId="1D0787E3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  <w:tc>
          <w:tcPr>
            <w:tcW w:w="2690" w:type="dxa"/>
          </w:tcPr>
          <w:p w14:paraId="44F4CAF6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wer spine</w:t>
            </w:r>
          </w:p>
        </w:tc>
        <w:tc>
          <w:tcPr>
            <w:tcW w:w="319" w:type="dxa"/>
          </w:tcPr>
          <w:p w14:paraId="6DE40795" w14:textId="77777777" w:rsidR="002F6FEC" w:rsidRDefault="002F6FEC" w:rsidP="0096273C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43E24B7F" w14:textId="77777777" w:rsidTr="002F6FEC">
        <w:tc>
          <w:tcPr>
            <w:tcW w:w="969" w:type="dxa"/>
          </w:tcPr>
          <w:p w14:paraId="0BD5BD15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16</w:t>
            </w:r>
          </w:p>
        </w:tc>
        <w:tc>
          <w:tcPr>
            <w:tcW w:w="1407" w:type="dxa"/>
          </w:tcPr>
          <w:p w14:paraId="21C38C39" w14:textId="0448030D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1136" w:type="dxa"/>
          </w:tcPr>
          <w:p w14:paraId="65E72605" w14:textId="4BDEB0C6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61 days</w:t>
            </w:r>
          </w:p>
        </w:tc>
        <w:tc>
          <w:tcPr>
            <w:tcW w:w="994" w:type="dxa"/>
          </w:tcPr>
          <w:p w14:paraId="6FAA7A4F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ple</w:t>
            </w:r>
          </w:p>
        </w:tc>
        <w:tc>
          <w:tcPr>
            <w:tcW w:w="2690" w:type="dxa"/>
          </w:tcPr>
          <w:p w14:paraId="7A23297F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Fingers, knee with swelling, wrists, toes, hips, knees </w:t>
            </w:r>
          </w:p>
        </w:tc>
        <w:tc>
          <w:tcPr>
            <w:tcW w:w="319" w:type="dxa"/>
          </w:tcPr>
          <w:p w14:paraId="2A316451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mittent symptoms</w:t>
            </w:r>
          </w:p>
        </w:tc>
      </w:tr>
      <w:tr w:rsidR="002F6FEC" w14:paraId="31285002" w14:textId="77777777" w:rsidTr="002F6FEC">
        <w:tc>
          <w:tcPr>
            <w:tcW w:w="969" w:type="dxa"/>
          </w:tcPr>
          <w:p w14:paraId="5B771955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18</w:t>
            </w:r>
          </w:p>
        </w:tc>
        <w:tc>
          <w:tcPr>
            <w:tcW w:w="1407" w:type="dxa"/>
          </w:tcPr>
          <w:p w14:paraId="0313B5B0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1136" w:type="dxa"/>
          </w:tcPr>
          <w:p w14:paraId="262DD251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 days</w:t>
            </w:r>
          </w:p>
        </w:tc>
        <w:tc>
          <w:tcPr>
            <w:tcW w:w="994" w:type="dxa"/>
          </w:tcPr>
          <w:p w14:paraId="46EA3BCE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2690" w:type="dxa"/>
          </w:tcPr>
          <w:p w14:paraId="2305182B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rists, shoulders</w:t>
            </w:r>
          </w:p>
        </w:tc>
        <w:tc>
          <w:tcPr>
            <w:tcW w:w="319" w:type="dxa"/>
          </w:tcPr>
          <w:p w14:paraId="734ECD56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5D8299F8" w14:textId="77777777" w:rsidTr="002F6FEC">
        <w:tc>
          <w:tcPr>
            <w:tcW w:w="969" w:type="dxa"/>
          </w:tcPr>
          <w:p w14:paraId="729228A0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22</w:t>
            </w:r>
          </w:p>
        </w:tc>
        <w:tc>
          <w:tcPr>
            <w:tcW w:w="1407" w:type="dxa"/>
          </w:tcPr>
          <w:p w14:paraId="6C2D8266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 day</w:t>
            </w:r>
          </w:p>
        </w:tc>
        <w:tc>
          <w:tcPr>
            <w:tcW w:w="1136" w:type="dxa"/>
          </w:tcPr>
          <w:p w14:paraId="28F0820F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77 days</w:t>
            </w:r>
          </w:p>
        </w:tc>
        <w:tc>
          <w:tcPr>
            <w:tcW w:w="994" w:type="dxa"/>
          </w:tcPr>
          <w:p w14:paraId="2DBA4ECB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ple</w:t>
            </w:r>
          </w:p>
        </w:tc>
        <w:tc>
          <w:tcPr>
            <w:tcW w:w="2690" w:type="dxa"/>
          </w:tcPr>
          <w:p w14:paraId="5F6D9750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lbows, wrists, knees, fingers</w:t>
            </w:r>
          </w:p>
        </w:tc>
        <w:tc>
          <w:tcPr>
            <w:tcW w:w="319" w:type="dxa"/>
          </w:tcPr>
          <w:p w14:paraId="23FDDFE2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adual resolution over time</w:t>
            </w:r>
          </w:p>
        </w:tc>
      </w:tr>
      <w:tr w:rsidR="002F6FEC" w14:paraId="465B4F70" w14:textId="77777777" w:rsidTr="002F6FEC">
        <w:tc>
          <w:tcPr>
            <w:tcW w:w="969" w:type="dxa"/>
          </w:tcPr>
          <w:p w14:paraId="7659BA1F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24</w:t>
            </w:r>
          </w:p>
        </w:tc>
        <w:tc>
          <w:tcPr>
            <w:tcW w:w="1407" w:type="dxa"/>
          </w:tcPr>
          <w:p w14:paraId="6B464134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1136" w:type="dxa"/>
          </w:tcPr>
          <w:p w14:paraId="0140512B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994" w:type="dxa"/>
          </w:tcPr>
          <w:p w14:paraId="1B769A0B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2690" w:type="dxa"/>
          </w:tcPr>
          <w:p w14:paraId="30004D0C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eck, shoulders</w:t>
            </w:r>
          </w:p>
        </w:tc>
        <w:tc>
          <w:tcPr>
            <w:tcW w:w="319" w:type="dxa"/>
          </w:tcPr>
          <w:p w14:paraId="778F0FBA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77394BB2" w14:textId="77777777" w:rsidTr="002F6FEC">
        <w:tc>
          <w:tcPr>
            <w:tcW w:w="969" w:type="dxa"/>
          </w:tcPr>
          <w:p w14:paraId="38035D78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27</w:t>
            </w:r>
          </w:p>
        </w:tc>
        <w:tc>
          <w:tcPr>
            <w:tcW w:w="1407" w:type="dxa"/>
          </w:tcPr>
          <w:p w14:paraId="7425A001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1136" w:type="dxa"/>
          </w:tcPr>
          <w:p w14:paraId="62783747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994" w:type="dxa"/>
          </w:tcPr>
          <w:p w14:paraId="38ED94CE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ple</w:t>
            </w:r>
          </w:p>
        </w:tc>
        <w:tc>
          <w:tcPr>
            <w:tcW w:w="2690" w:type="dxa"/>
          </w:tcPr>
          <w:p w14:paraId="0D727FE6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neralised</w:t>
            </w:r>
          </w:p>
        </w:tc>
        <w:tc>
          <w:tcPr>
            <w:tcW w:w="319" w:type="dxa"/>
          </w:tcPr>
          <w:p w14:paraId="56AAF301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3E8E0B37" w14:textId="77777777" w:rsidTr="002F6FEC">
        <w:tc>
          <w:tcPr>
            <w:tcW w:w="969" w:type="dxa"/>
          </w:tcPr>
          <w:p w14:paraId="6C19DFCD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28</w:t>
            </w:r>
          </w:p>
        </w:tc>
        <w:tc>
          <w:tcPr>
            <w:tcW w:w="1407" w:type="dxa"/>
          </w:tcPr>
          <w:p w14:paraId="37ABAA4B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1136" w:type="dxa"/>
          </w:tcPr>
          <w:p w14:paraId="4FB0CB99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4 days</w:t>
            </w:r>
          </w:p>
        </w:tc>
        <w:tc>
          <w:tcPr>
            <w:tcW w:w="994" w:type="dxa"/>
          </w:tcPr>
          <w:p w14:paraId="4C7F89F1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ple</w:t>
            </w:r>
          </w:p>
        </w:tc>
        <w:tc>
          <w:tcPr>
            <w:tcW w:w="2690" w:type="dxa"/>
          </w:tcPr>
          <w:p w14:paraId="53DBC8D4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ingers, toes</w:t>
            </w:r>
          </w:p>
        </w:tc>
        <w:tc>
          <w:tcPr>
            <w:tcW w:w="319" w:type="dxa"/>
          </w:tcPr>
          <w:p w14:paraId="6BB5F53D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  <w:tr w:rsidR="002F6FEC" w14:paraId="430C3835" w14:textId="77777777" w:rsidTr="002F6FEC">
        <w:tc>
          <w:tcPr>
            <w:tcW w:w="969" w:type="dxa"/>
          </w:tcPr>
          <w:p w14:paraId="6A50FFBD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VS29</w:t>
            </w:r>
          </w:p>
        </w:tc>
        <w:tc>
          <w:tcPr>
            <w:tcW w:w="1407" w:type="dxa"/>
          </w:tcPr>
          <w:p w14:paraId="406FEFCB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1136" w:type="dxa"/>
          </w:tcPr>
          <w:p w14:paraId="214F1B6F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 days</w:t>
            </w:r>
          </w:p>
        </w:tc>
        <w:tc>
          <w:tcPr>
            <w:tcW w:w="994" w:type="dxa"/>
          </w:tcPr>
          <w:p w14:paraId="72DC3F3F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  <w:tc>
          <w:tcPr>
            <w:tcW w:w="2690" w:type="dxa"/>
          </w:tcPr>
          <w:p w14:paraId="0673507F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wer spine</w:t>
            </w:r>
          </w:p>
        </w:tc>
        <w:tc>
          <w:tcPr>
            <w:tcW w:w="319" w:type="dxa"/>
          </w:tcPr>
          <w:p w14:paraId="0E6E930E" w14:textId="77777777" w:rsidR="002F6FEC" w:rsidRDefault="002F6FEC" w:rsidP="00177D5A">
            <w:pPr>
              <w:spacing w:after="160" w:line="259" w:lineRule="auto"/>
              <w:rPr>
                <w:rFonts w:cstheme="minorHAnsi"/>
                <w:b/>
              </w:rPr>
            </w:pPr>
          </w:p>
        </w:tc>
      </w:tr>
    </w:tbl>
    <w:p w14:paraId="46D524F7" w14:textId="77777777" w:rsidR="00177D5A" w:rsidRPr="005A4D48" w:rsidRDefault="00177D5A" w:rsidP="00177D5A">
      <w:pPr>
        <w:spacing w:after="160" w:line="259" w:lineRule="auto"/>
        <w:rPr>
          <w:rFonts w:cstheme="minorHAnsi"/>
          <w:b/>
        </w:rPr>
      </w:pPr>
    </w:p>
    <w:p w14:paraId="39DE29FC" w14:textId="77777777" w:rsidR="00177D5A" w:rsidRDefault="00177D5A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02E3B50" w14:textId="0AC89EDC" w:rsidR="002F6FEC" w:rsidRDefault="002F6FEC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Table 4: Antibody and T cell responses relationship with symptoms</w:t>
      </w:r>
      <w:r w:rsidR="0096273C">
        <w:rPr>
          <w:rFonts w:cstheme="minorHAnsi"/>
          <w:b/>
        </w:rPr>
        <w:t xml:space="preserve">. </w:t>
      </w:r>
      <w:r w:rsidR="0096273C" w:rsidRPr="00172483">
        <w:rPr>
          <w:rFonts w:cstheme="minorHAnsi"/>
        </w:rPr>
        <w:t xml:space="preserve">Samples were </w:t>
      </w:r>
      <w:r w:rsidR="0096273C">
        <w:rPr>
          <w:rFonts w:cstheme="minorHAnsi"/>
        </w:rPr>
        <w:t>analysed</w:t>
      </w:r>
      <w:r w:rsidR="0096273C" w:rsidRPr="00172483">
        <w:rPr>
          <w:rFonts w:cstheme="minorHAnsi"/>
        </w:rPr>
        <w:t xml:space="preserve"> using a BD </w:t>
      </w:r>
      <w:proofErr w:type="spellStart"/>
      <w:r w:rsidR="0096273C" w:rsidRPr="00172483">
        <w:rPr>
          <w:rFonts w:cstheme="minorHAnsi"/>
        </w:rPr>
        <w:t>Fortessa</w:t>
      </w:r>
      <w:proofErr w:type="spellEnd"/>
      <w:r w:rsidR="0096273C" w:rsidRPr="00172483">
        <w:rPr>
          <w:rFonts w:cstheme="minorHAnsi"/>
        </w:rPr>
        <w:t xml:space="preserve"> machine and FACS Diva</w:t>
      </w:r>
      <w:r w:rsidR="0096273C">
        <w:rPr>
          <w:rFonts w:cstheme="minorHAnsi"/>
        </w:rPr>
        <w:t xml:space="preserve">, </w:t>
      </w:r>
      <w:proofErr w:type="spellStart"/>
      <w:r w:rsidR="0096273C" w:rsidRPr="00172483">
        <w:rPr>
          <w:rFonts w:cstheme="minorHAnsi"/>
        </w:rPr>
        <w:t>FlowJo</w:t>
      </w:r>
      <w:proofErr w:type="spellEnd"/>
      <w:r w:rsidR="0096273C" w:rsidRPr="00172483">
        <w:rPr>
          <w:rFonts w:cstheme="minorHAnsi"/>
        </w:rPr>
        <w:t>™, Pestle and SPICE software</w:t>
      </w:r>
      <w:r w:rsidR="000A7EB6">
        <w:rPr>
          <w:rStyle w:val="FootnoteReference"/>
          <w:rFonts w:cstheme="minorHAnsi"/>
        </w:rPr>
        <w:footnoteReference w:id="1"/>
      </w:r>
      <w:r w:rsidR="000A7EB6" w:rsidRPr="007F79F2">
        <w:rPr>
          <w:rFonts w:cstheme="minorHAnsi"/>
          <w:vertAlign w:val="superscript"/>
        </w:rPr>
        <w:t>,</w:t>
      </w:r>
      <w:r w:rsidR="000A7EB6">
        <w:rPr>
          <w:rStyle w:val="FootnoteReference"/>
          <w:rFonts w:cstheme="minorHAnsi"/>
        </w:rPr>
        <w:footnoteReference w:id="2"/>
      </w:r>
      <w:r w:rsidR="0096273C">
        <w:rPr>
          <w:rFonts w:cstheme="minorHAnsi"/>
        </w:rPr>
        <w:t>.</w:t>
      </w:r>
    </w:p>
    <w:tbl>
      <w:tblPr>
        <w:tblStyle w:val="LightShading"/>
        <w:tblW w:w="5845" w:type="dxa"/>
        <w:tblLook w:val="04A0" w:firstRow="1" w:lastRow="0" w:firstColumn="1" w:lastColumn="0" w:noHBand="0" w:noVBand="1"/>
      </w:tblPr>
      <w:tblGrid>
        <w:gridCol w:w="1292"/>
        <w:gridCol w:w="1255"/>
        <w:gridCol w:w="1130"/>
        <w:gridCol w:w="1119"/>
        <w:gridCol w:w="1049"/>
      </w:tblGrid>
      <w:tr w:rsidR="002F6FEC" w:rsidRPr="006C1EA2" w14:paraId="06CD8402" w14:textId="77777777" w:rsidTr="00962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F432160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Side effect</w:t>
            </w:r>
          </w:p>
        </w:tc>
        <w:tc>
          <w:tcPr>
            <w:tcW w:w="1255" w:type="dxa"/>
            <w:noWrap/>
            <w:hideMark/>
          </w:tcPr>
          <w:p w14:paraId="0D643AEB" w14:textId="77777777" w:rsidR="002F6FEC" w:rsidRPr="006C1EA2" w:rsidRDefault="002F6FEC" w:rsidP="0096273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T cell type</w:t>
            </w:r>
          </w:p>
        </w:tc>
        <w:tc>
          <w:tcPr>
            <w:tcW w:w="1130" w:type="dxa"/>
            <w:noWrap/>
            <w:hideMark/>
          </w:tcPr>
          <w:p w14:paraId="5934F115" w14:textId="77777777" w:rsidR="002F6FEC" w:rsidRPr="006C1EA2" w:rsidRDefault="002F6FEC" w:rsidP="0096273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Cytokine</w:t>
            </w:r>
          </w:p>
        </w:tc>
        <w:tc>
          <w:tcPr>
            <w:tcW w:w="1119" w:type="dxa"/>
            <w:noWrap/>
            <w:hideMark/>
          </w:tcPr>
          <w:p w14:paraId="5F1196CE" w14:textId="77777777" w:rsidR="002F6FEC" w:rsidRPr="006C1EA2" w:rsidRDefault="002F6FEC" w:rsidP="0096273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eptides</w:t>
            </w:r>
          </w:p>
        </w:tc>
        <w:tc>
          <w:tcPr>
            <w:tcW w:w="1049" w:type="dxa"/>
            <w:noWrap/>
            <w:hideMark/>
          </w:tcPr>
          <w:p w14:paraId="40D3576B" w14:textId="77777777" w:rsidR="002F6FEC" w:rsidRPr="006C1EA2" w:rsidRDefault="002F6FEC" w:rsidP="0096273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_value</w:t>
            </w:r>
            <w:proofErr w:type="spellEnd"/>
          </w:p>
        </w:tc>
      </w:tr>
      <w:tr w:rsidR="002F6FEC" w:rsidRPr="006C1EA2" w14:paraId="06653BFF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54DF5E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6AE05D96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3C73313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2A32D54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7B2CF2A2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796</w:t>
            </w:r>
          </w:p>
        </w:tc>
      </w:tr>
      <w:tr w:rsidR="002F6FEC" w:rsidRPr="006C1EA2" w14:paraId="2217CBD0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4BB64F3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541CAAC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6AD0485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5375213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4F87A6D3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506</w:t>
            </w:r>
          </w:p>
        </w:tc>
      </w:tr>
      <w:tr w:rsidR="002F6FEC" w:rsidRPr="006C1EA2" w14:paraId="7BA8D541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5F2B84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4B93CA0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FBACA7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3BF5C8C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5F23CE29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364</w:t>
            </w:r>
          </w:p>
        </w:tc>
      </w:tr>
      <w:tr w:rsidR="002F6FEC" w:rsidRPr="006C1EA2" w14:paraId="2606A70F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70A2111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7AA345C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64B9548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34EDEDA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26C31B9A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06</w:t>
            </w:r>
          </w:p>
        </w:tc>
      </w:tr>
      <w:tr w:rsidR="002F6FEC" w:rsidRPr="006C1EA2" w14:paraId="2ECA1B15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843A232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05B2376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10418B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353554C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5A028C38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962</w:t>
            </w:r>
          </w:p>
        </w:tc>
      </w:tr>
      <w:tr w:rsidR="002F6FEC" w:rsidRPr="006C1EA2" w14:paraId="4639C8B0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A7DCD32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6735C57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A</w:t>
            </w:r>
          </w:p>
        </w:tc>
        <w:tc>
          <w:tcPr>
            <w:tcW w:w="1130" w:type="dxa"/>
            <w:noWrap/>
            <w:hideMark/>
          </w:tcPr>
          <w:p w14:paraId="14E538F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38C6B07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396DD965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26</w:t>
            </w:r>
          </w:p>
        </w:tc>
      </w:tr>
      <w:tr w:rsidR="002F6FEC" w:rsidRPr="006C1EA2" w14:paraId="01D14C2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1D4EF5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50EEA98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POT</w:t>
            </w:r>
          </w:p>
        </w:tc>
        <w:tc>
          <w:tcPr>
            <w:tcW w:w="1130" w:type="dxa"/>
            <w:noWrap/>
            <w:hideMark/>
          </w:tcPr>
          <w:p w14:paraId="6EEB9B5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5FB2D13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6A0FF906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178</w:t>
            </w:r>
          </w:p>
        </w:tc>
      </w:tr>
      <w:tr w:rsidR="002F6FEC" w:rsidRPr="006C1EA2" w14:paraId="607E63B5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5640A8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79F4AF0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ELISA</w:t>
            </w:r>
          </w:p>
        </w:tc>
        <w:tc>
          <w:tcPr>
            <w:tcW w:w="1130" w:type="dxa"/>
            <w:noWrap/>
            <w:hideMark/>
          </w:tcPr>
          <w:p w14:paraId="3AEB125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72C081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1F3F7529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26</w:t>
            </w:r>
          </w:p>
        </w:tc>
      </w:tr>
      <w:tr w:rsidR="002F6FEC" w:rsidRPr="006C1EA2" w14:paraId="3F9DD80B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BC4115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5BD9F06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52E76E8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1387770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4EEEF0EF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4601</w:t>
            </w:r>
          </w:p>
        </w:tc>
      </w:tr>
      <w:tr w:rsidR="002F6FEC" w:rsidRPr="006C1EA2" w14:paraId="62633D70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575E1F5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366A442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25C659D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4570C79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12A516AA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148</w:t>
            </w:r>
          </w:p>
        </w:tc>
      </w:tr>
      <w:tr w:rsidR="002F6FEC" w:rsidRPr="006C1EA2" w14:paraId="758166A3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438EF0C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67374E6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4FC8150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49DC2D5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1EC48DD2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14</w:t>
            </w:r>
          </w:p>
        </w:tc>
      </w:tr>
      <w:tr w:rsidR="002F6FEC" w:rsidRPr="006C1EA2" w14:paraId="11A025A1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04B61A5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66EDB61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4870085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0CFDEF3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4CEEE7F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882</w:t>
            </w:r>
          </w:p>
        </w:tc>
      </w:tr>
      <w:tr w:rsidR="002F6FEC" w:rsidRPr="006C1EA2" w14:paraId="026057DE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7D03A6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1A5D3BA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05C5BB3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0DAC5FD6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28E55E53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813</w:t>
            </w:r>
          </w:p>
        </w:tc>
      </w:tr>
      <w:tr w:rsidR="002F6FEC" w:rsidRPr="006C1EA2" w14:paraId="7D9CD490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5179E9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362BD08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49EB114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5A02828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2D56FFB7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608</w:t>
            </w:r>
          </w:p>
        </w:tc>
      </w:tr>
      <w:tr w:rsidR="002F6FEC" w:rsidRPr="006C1EA2" w14:paraId="56823DB5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493844A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2A46B49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758BF1E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14CC295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775A191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551</w:t>
            </w:r>
          </w:p>
        </w:tc>
      </w:tr>
      <w:tr w:rsidR="002F6FEC" w:rsidRPr="006C1EA2" w14:paraId="07081C67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D863061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7FFADB1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55B40A1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76F44DF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155F608F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574</w:t>
            </w:r>
          </w:p>
        </w:tc>
      </w:tr>
      <w:tr w:rsidR="002F6FEC" w:rsidRPr="006C1EA2" w14:paraId="0B92F380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D3655B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08830D1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269A33B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04BF308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35B5693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574</w:t>
            </w:r>
          </w:p>
        </w:tc>
      </w:tr>
      <w:tr w:rsidR="002F6FEC" w:rsidRPr="006C1EA2" w14:paraId="373D9152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F941AA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0FCFC93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31664A0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3C3381C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1F05A953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225</w:t>
            </w:r>
          </w:p>
        </w:tc>
      </w:tr>
      <w:tr w:rsidR="002F6FEC" w:rsidRPr="006C1EA2" w14:paraId="1CE4420A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FFCCB2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300AAB9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466064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790B37F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3E6DFF34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472</w:t>
            </w:r>
          </w:p>
        </w:tc>
      </w:tr>
      <w:tr w:rsidR="002F6FEC" w:rsidRPr="006C1EA2" w14:paraId="27F6A7DD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BC62C6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  <w:tc>
          <w:tcPr>
            <w:tcW w:w="1255" w:type="dxa"/>
            <w:noWrap/>
            <w:hideMark/>
          </w:tcPr>
          <w:p w14:paraId="7CA37E0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725EAE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74B20B4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6D671DFF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902</w:t>
            </w:r>
          </w:p>
        </w:tc>
      </w:tr>
      <w:tr w:rsidR="002F6FEC" w:rsidRPr="006C1EA2" w14:paraId="7BF385B8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C92963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5E9A6A8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64F61BC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5095885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139CA85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926</w:t>
            </w:r>
          </w:p>
        </w:tc>
      </w:tr>
      <w:tr w:rsidR="002F6FEC" w:rsidRPr="006C1EA2" w14:paraId="469BDBA5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85DDBC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53C64055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79ED63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238C036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4D6C162F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622</w:t>
            </w:r>
          </w:p>
        </w:tc>
      </w:tr>
      <w:tr w:rsidR="002F6FEC" w:rsidRPr="006C1EA2" w14:paraId="6065EC01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4462939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72A8593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3F73168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3D331B0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6CA06595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568</w:t>
            </w:r>
          </w:p>
        </w:tc>
      </w:tr>
      <w:tr w:rsidR="002F6FEC" w:rsidRPr="006C1EA2" w14:paraId="42482C52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11BCB5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62548E7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60E9439D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6FD3D19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2C1BD1B1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303</w:t>
            </w:r>
          </w:p>
        </w:tc>
      </w:tr>
      <w:tr w:rsidR="002F6FEC" w:rsidRPr="006C1EA2" w14:paraId="11C30D1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5D92865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56EF860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3DF5A47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13B4497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06735651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346</w:t>
            </w:r>
          </w:p>
        </w:tc>
      </w:tr>
      <w:tr w:rsidR="002F6FEC" w:rsidRPr="006C1EA2" w14:paraId="16E1AF2D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2DAC10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1D2C7C9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A</w:t>
            </w:r>
          </w:p>
        </w:tc>
        <w:tc>
          <w:tcPr>
            <w:tcW w:w="1130" w:type="dxa"/>
            <w:noWrap/>
            <w:hideMark/>
          </w:tcPr>
          <w:p w14:paraId="4EB5870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2509E8E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08393CE4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825</w:t>
            </w:r>
          </w:p>
        </w:tc>
      </w:tr>
      <w:tr w:rsidR="002F6FEC" w:rsidRPr="006C1EA2" w14:paraId="19E8BE12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B0A1B99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7DD1BD0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POT</w:t>
            </w:r>
          </w:p>
        </w:tc>
        <w:tc>
          <w:tcPr>
            <w:tcW w:w="1130" w:type="dxa"/>
            <w:noWrap/>
            <w:hideMark/>
          </w:tcPr>
          <w:p w14:paraId="724CDC7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09B2292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12E297DD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164</w:t>
            </w:r>
          </w:p>
        </w:tc>
      </w:tr>
      <w:tr w:rsidR="002F6FEC" w:rsidRPr="006C1EA2" w14:paraId="74F2BAF7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0D088A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2B16B5B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ELISA</w:t>
            </w:r>
          </w:p>
        </w:tc>
        <w:tc>
          <w:tcPr>
            <w:tcW w:w="1130" w:type="dxa"/>
            <w:noWrap/>
            <w:hideMark/>
          </w:tcPr>
          <w:p w14:paraId="2146524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21CE252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7C7378EB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825</w:t>
            </w:r>
          </w:p>
        </w:tc>
      </w:tr>
      <w:tr w:rsidR="002F6FEC" w:rsidRPr="006C1EA2" w14:paraId="2AE62A7F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EFB8FA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33C24E6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4047D99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1F72FA2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18F28507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69</w:t>
            </w:r>
          </w:p>
        </w:tc>
      </w:tr>
      <w:tr w:rsidR="002F6FEC" w:rsidRPr="006C1EA2" w14:paraId="1546F641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AF9128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20483DA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0E70FDA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1FBF403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7103ED4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824</w:t>
            </w:r>
          </w:p>
        </w:tc>
      </w:tr>
      <w:tr w:rsidR="002F6FEC" w:rsidRPr="006C1EA2" w14:paraId="2B16916F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E61C7A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6835E3D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6722DC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15523AF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EAD5806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411</w:t>
            </w:r>
          </w:p>
        </w:tc>
      </w:tr>
      <w:tr w:rsidR="002F6FEC" w:rsidRPr="006C1EA2" w14:paraId="40AFEB14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BD60C1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7D9AB41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32FC634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17794AD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233844B0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547</w:t>
            </w:r>
          </w:p>
        </w:tc>
      </w:tr>
      <w:tr w:rsidR="002F6FEC" w:rsidRPr="006C1EA2" w14:paraId="3BAAEB1F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7DA419F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4B14450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63AA112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0E6235E2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68B9D19A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376</w:t>
            </w:r>
          </w:p>
        </w:tc>
      </w:tr>
      <w:tr w:rsidR="002F6FEC" w:rsidRPr="006C1EA2" w14:paraId="775E578B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70AC680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636DE5D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0A17D5B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4F6F323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77E716B0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467</w:t>
            </w:r>
          </w:p>
        </w:tc>
      </w:tr>
      <w:tr w:rsidR="002F6FEC" w:rsidRPr="006C1EA2" w14:paraId="1C729677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951683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431784B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84AEA4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6D0B379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62601E2D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39</w:t>
            </w:r>
          </w:p>
        </w:tc>
      </w:tr>
      <w:tr w:rsidR="002F6FEC" w:rsidRPr="006C1EA2" w14:paraId="1207DD2F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3031F3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59D1152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4524B44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2C26175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4C591F05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534</w:t>
            </w:r>
          </w:p>
        </w:tc>
      </w:tr>
      <w:tr w:rsidR="002F6FEC" w:rsidRPr="006C1EA2" w14:paraId="32B955BC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2BD09CC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392DBA0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A45FC4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59ECEF7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71AA70E1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4049</w:t>
            </w:r>
          </w:p>
        </w:tc>
      </w:tr>
      <w:tr w:rsidR="002F6FEC" w:rsidRPr="006C1EA2" w14:paraId="7BE4B03F" w14:textId="77777777" w:rsidTr="009627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B1AD9A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1255" w:type="dxa"/>
            <w:noWrap/>
            <w:hideMark/>
          </w:tcPr>
          <w:p w14:paraId="201C92A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03336A0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6677B2C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1912A8DC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684</w:t>
            </w:r>
          </w:p>
        </w:tc>
      </w:tr>
      <w:tr w:rsidR="002F6FEC" w:rsidRPr="006C1EA2" w14:paraId="6181E6B8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F4A6729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eadache</w:t>
            </w:r>
          </w:p>
        </w:tc>
        <w:tc>
          <w:tcPr>
            <w:tcW w:w="1255" w:type="dxa"/>
            <w:noWrap/>
            <w:hideMark/>
          </w:tcPr>
          <w:p w14:paraId="3464568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0859441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395797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7861F85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07</w:t>
            </w:r>
          </w:p>
        </w:tc>
      </w:tr>
      <w:tr w:rsidR="002F6FEC" w:rsidRPr="006C1EA2" w14:paraId="6ADD5E47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F7D001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0978D3F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B675B6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472A679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40D5F323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26</w:t>
            </w:r>
          </w:p>
        </w:tc>
      </w:tr>
      <w:tr w:rsidR="002F6FEC" w:rsidRPr="006C1EA2" w14:paraId="201AD202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976BE75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6B75614C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112295C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76D9903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137F9243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666</w:t>
            </w:r>
          </w:p>
        </w:tc>
      </w:tr>
      <w:tr w:rsidR="002F6FEC" w:rsidRPr="006C1EA2" w14:paraId="4F6570A9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FF75D02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0FB7FE1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09C064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1CA8F18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1845F8C6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948</w:t>
            </w:r>
          </w:p>
        </w:tc>
      </w:tr>
      <w:tr w:rsidR="002F6FEC" w:rsidRPr="006C1EA2" w14:paraId="57D856A9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19FEE19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6F7DDB5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4A559E62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1A9F6E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007306CB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9582</w:t>
            </w:r>
          </w:p>
        </w:tc>
      </w:tr>
      <w:tr w:rsidR="002F6FEC" w:rsidRPr="006C1EA2" w14:paraId="155FD9D1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181851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00DB6D5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A</w:t>
            </w:r>
          </w:p>
        </w:tc>
        <w:tc>
          <w:tcPr>
            <w:tcW w:w="1130" w:type="dxa"/>
            <w:noWrap/>
            <w:hideMark/>
          </w:tcPr>
          <w:p w14:paraId="7CFD8B7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25DC930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1A00378D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223</w:t>
            </w:r>
          </w:p>
        </w:tc>
      </w:tr>
      <w:tr w:rsidR="002F6FEC" w:rsidRPr="006C1EA2" w14:paraId="7D295F56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933E63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77149EA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POT</w:t>
            </w:r>
          </w:p>
        </w:tc>
        <w:tc>
          <w:tcPr>
            <w:tcW w:w="1130" w:type="dxa"/>
            <w:noWrap/>
            <w:hideMark/>
          </w:tcPr>
          <w:p w14:paraId="6D176D7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36CF77B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5030DA09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39</w:t>
            </w:r>
          </w:p>
        </w:tc>
      </w:tr>
      <w:tr w:rsidR="002F6FEC" w:rsidRPr="006C1EA2" w14:paraId="5FF3B374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73B5EC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7BB0C25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ELISA</w:t>
            </w:r>
          </w:p>
        </w:tc>
        <w:tc>
          <w:tcPr>
            <w:tcW w:w="1130" w:type="dxa"/>
            <w:noWrap/>
            <w:hideMark/>
          </w:tcPr>
          <w:p w14:paraId="471CD56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3833C10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34815056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223</w:t>
            </w:r>
          </w:p>
        </w:tc>
      </w:tr>
      <w:tr w:rsidR="002F6FEC" w:rsidRPr="006C1EA2" w14:paraId="7B736A78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3385C8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44429CC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4A847FA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582277A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3D54DB72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73</w:t>
            </w:r>
          </w:p>
        </w:tc>
      </w:tr>
      <w:tr w:rsidR="002F6FEC" w:rsidRPr="006C1EA2" w14:paraId="144FB28F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5C8776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469A77E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2EF78515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68B9432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2651344A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93</w:t>
            </w:r>
          </w:p>
        </w:tc>
      </w:tr>
      <w:tr w:rsidR="002F6FEC" w:rsidRPr="006C1EA2" w14:paraId="379BD7E1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081C9DA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1E2988F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3A790EC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137C87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641292EF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973</w:t>
            </w:r>
          </w:p>
        </w:tc>
      </w:tr>
      <w:tr w:rsidR="002F6FEC" w:rsidRPr="006C1EA2" w14:paraId="6C8EA562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0B5B2A5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059350F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7F95D24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31B17AC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0C04E76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261</w:t>
            </w:r>
          </w:p>
        </w:tc>
      </w:tr>
      <w:tr w:rsidR="002F6FEC" w:rsidRPr="006C1EA2" w14:paraId="012307F6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76B9A5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360DA73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44D5DDF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BB17B3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42D1AE93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801</w:t>
            </w:r>
          </w:p>
        </w:tc>
      </w:tr>
      <w:tr w:rsidR="002F6FEC" w:rsidRPr="006C1EA2" w14:paraId="2A6B7CD1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7F5119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4FB030D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354F41E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3CA0674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70A5F9C2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056</w:t>
            </w:r>
          </w:p>
        </w:tc>
      </w:tr>
      <w:tr w:rsidR="002F6FEC" w:rsidRPr="006C1EA2" w14:paraId="349AF810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8A022C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32635016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2704388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67F9796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68B2F62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4295</w:t>
            </w:r>
          </w:p>
        </w:tc>
      </w:tr>
      <w:tr w:rsidR="002F6FEC" w:rsidRPr="006C1EA2" w14:paraId="513940AF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82B3DE1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6DF19FD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698D5F9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6F99A42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743C87F9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4097</w:t>
            </w:r>
          </w:p>
        </w:tc>
      </w:tr>
      <w:tr w:rsidR="002F6FEC" w:rsidRPr="006C1EA2" w14:paraId="32EB570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C7362B3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119E40C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7F28AEC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6C6960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1B76AD84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028</w:t>
            </w:r>
          </w:p>
        </w:tc>
      </w:tr>
      <w:tr w:rsidR="002F6FEC" w:rsidRPr="006C1EA2" w14:paraId="3263EC65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9776D1C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Headache</w:t>
            </w:r>
          </w:p>
        </w:tc>
        <w:tc>
          <w:tcPr>
            <w:tcW w:w="1255" w:type="dxa"/>
            <w:noWrap/>
            <w:hideMark/>
          </w:tcPr>
          <w:p w14:paraId="45A1876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60D4C8D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5E29F06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09F90C92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181</w:t>
            </w:r>
          </w:p>
        </w:tc>
      </w:tr>
      <w:tr w:rsidR="002F6FEC" w:rsidRPr="006C1EA2" w14:paraId="7E1F7CA3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E70B0B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0439188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1D6ED30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3FA2812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58422F5A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563</w:t>
            </w:r>
          </w:p>
        </w:tc>
      </w:tr>
      <w:tr w:rsidR="002F6FEC" w:rsidRPr="006C1EA2" w14:paraId="231CE562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8FD7D7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4FC308A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082F16D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118C878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57383A2E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6</w:t>
            </w:r>
          </w:p>
        </w:tc>
      </w:tr>
      <w:tr w:rsidR="002F6FEC" w:rsidRPr="006C1EA2" w14:paraId="60DFA0F4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6989EF2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4816622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1DC18EB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258D2D6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34133B88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007</w:t>
            </w:r>
          </w:p>
        </w:tc>
      </w:tr>
      <w:tr w:rsidR="002F6FEC" w:rsidRPr="006C1EA2" w14:paraId="67F81572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E2E949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5C0770E5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482EDC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4DE8333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6002D6D2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64</w:t>
            </w:r>
          </w:p>
        </w:tc>
      </w:tr>
      <w:tr w:rsidR="002F6FEC" w:rsidRPr="006C1EA2" w14:paraId="3013762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35BAA7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5EA7F20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6BFC92A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3927BD6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35A5AE10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897</w:t>
            </w:r>
          </w:p>
        </w:tc>
      </w:tr>
      <w:tr w:rsidR="002F6FEC" w:rsidRPr="006C1EA2" w14:paraId="405D42D9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5A9786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017E1D3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A</w:t>
            </w:r>
          </w:p>
        </w:tc>
        <w:tc>
          <w:tcPr>
            <w:tcW w:w="1130" w:type="dxa"/>
            <w:noWrap/>
            <w:hideMark/>
          </w:tcPr>
          <w:p w14:paraId="5E34314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135370A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0314646C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901</w:t>
            </w:r>
          </w:p>
        </w:tc>
      </w:tr>
      <w:tr w:rsidR="002F6FEC" w:rsidRPr="006C1EA2" w14:paraId="7BF31F52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4DA60D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58C1F91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POT</w:t>
            </w:r>
          </w:p>
        </w:tc>
        <w:tc>
          <w:tcPr>
            <w:tcW w:w="1130" w:type="dxa"/>
            <w:noWrap/>
            <w:hideMark/>
          </w:tcPr>
          <w:p w14:paraId="247CB64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5F6A797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12C3C898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609</w:t>
            </w:r>
          </w:p>
        </w:tc>
      </w:tr>
      <w:tr w:rsidR="002F6FEC" w:rsidRPr="006C1EA2" w14:paraId="15371C0D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9057E2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22C597A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ELISA</w:t>
            </w:r>
          </w:p>
        </w:tc>
        <w:tc>
          <w:tcPr>
            <w:tcW w:w="1130" w:type="dxa"/>
            <w:noWrap/>
            <w:hideMark/>
          </w:tcPr>
          <w:p w14:paraId="1156BFD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4809CE4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3B3C5935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901</w:t>
            </w:r>
          </w:p>
        </w:tc>
      </w:tr>
      <w:tr w:rsidR="002F6FEC" w:rsidRPr="006C1EA2" w14:paraId="61AC7273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E3BD15F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57DC219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3302B132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09549C3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DFA982B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768</w:t>
            </w:r>
          </w:p>
        </w:tc>
      </w:tr>
      <w:tr w:rsidR="002F6FEC" w:rsidRPr="006C1EA2" w14:paraId="7FACA577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FAF94E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7DEFFD5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AD6DEE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2031235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1825DD6F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557</w:t>
            </w:r>
          </w:p>
        </w:tc>
      </w:tr>
      <w:tr w:rsidR="002F6FEC" w:rsidRPr="006C1EA2" w14:paraId="120DBF62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D54C4A3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5808652C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551E3F8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0477B8CC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7FF917AA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614</w:t>
            </w:r>
          </w:p>
        </w:tc>
      </w:tr>
      <w:tr w:rsidR="002F6FEC" w:rsidRPr="006C1EA2" w14:paraId="2910CAB2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473D85C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5B401F6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4600C3E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26682B7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5585711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521</w:t>
            </w:r>
          </w:p>
        </w:tc>
      </w:tr>
      <w:tr w:rsidR="002F6FEC" w:rsidRPr="006C1EA2" w14:paraId="249F31A8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43CC5E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2A806A4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1B7A3DA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3B9CD07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9F55A8B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196</w:t>
            </w:r>
          </w:p>
        </w:tc>
      </w:tr>
      <w:tr w:rsidR="002F6FEC" w:rsidRPr="006C1EA2" w14:paraId="3920FA2E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A40C57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71E4FC8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78B81EF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4A88701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6F4159DA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65</w:t>
            </w:r>
          </w:p>
        </w:tc>
      </w:tr>
      <w:tr w:rsidR="002F6FEC" w:rsidRPr="006C1EA2" w14:paraId="25A2A563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12A857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174ED60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4675ECC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3508D85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2F608A33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982</w:t>
            </w:r>
          </w:p>
        </w:tc>
      </w:tr>
      <w:tr w:rsidR="002F6FEC" w:rsidRPr="006C1EA2" w14:paraId="6A455BC6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BAF9F2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4B79935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1216CB0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0F776B2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7356F6C2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9218</w:t>
            </w:r>
          </w:p>
        </w:tc>
      </w:tr>
      <w:tr w:rsidR="002F6FEC" w:rsidRPr="006C1EA2" w14:paraId="4561FA94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1DE98F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539F13F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18CEF66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6D0ADC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1EA89B7E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982</w:t>
            </w:r>
          </w:p>
        </w:tc>
      </w:tr>
      <w:tr w:rsidR="002F6FEC" w:rsidRPr="006C1EA2" w14:paraId="33CAD44E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AD6D662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Myalgia</w:t>
            </w:r>
          </w:p>
        </w:tc>
        <w:tc>
          <w:tcPr>
            <w:tcW w:w="1255" w:type="dxa"/>
            <w:noWrap/>
            <w:hideMark/>
          </w:tcPr>
          <w:p w14:paraId="7EEB468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2FE0D4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07501B1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272AE61E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239</w:t>
            </w:r>
          </w:p>
        </w:tc>
      </w:tr>
      <w:tr w:rsidR="002F6FEC" w:rsidRPr="006C1EA2" w14:paraId="4C5D7AB5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73F922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2CD67F2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3BD9536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1B61C53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10D812FF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888</w:t>
            </w:r>
          </w:p>
        </w:tc>
      </w:tr>
      <w:tr w:rsidR="002F6FEC" w:rsidRPr="006C1EA2" w14:paraId="4D7DFCAB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93942D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64C58705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08D9BA0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23C1CDD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5D02BF9E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686</w:t>
            </w:r>
          </w:p>
        </w:tc>
      </w:tr>
      <w:tr w:rsidR="002F6FEC" w:rsidRPr="006C1EA2" w14:paraId="225E6E67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553180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0FCD40E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503E88B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0A10EA2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45F3505A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335</w:t>
            </w:r>
          </w:p>
        </w:tc>
      </w:tr>
      <w:tr w:rsidR="002F6FEC" w:rsidRPr="006C1EA2" w14:paraId="155095BC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BBE39D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6BBEA1F5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0B58299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503F795D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2E1FCEE3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708</w:t>
            </w:r>
          </w:p>
        </w:tc>
      </w:tr>
      <w:tr w:rsidR="002F6FEC" w:rsidRPr="006C1EA2" w14:paraId="7EA7C4FE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F8D1AC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7348F0B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5047DE6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702BA5D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55858763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899</w:t>
            </w:r>
          </w:p>
        </w:tc>
      </w:tr>
      <w:tr w:rsidR="002F6FEC" w:rsidRPr="006C1EA2" w14:paraId="77496A1B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53D30EC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178A8FE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A</w:t>
            </w:r>
          </w:p>
        </w:tc>
        <w:tc>
          <w:tcPr>
            <w:tcW w:w="1130" w:type="dxa"/>
            <w:noWrap/>
            <w:hideMark/>
          </w:tcPr>
          <w:p w14:paraId="39BF2CF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762BF0D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0EC35966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227</w:t>
            </w:r>
          </w:p>
        </w:tc>
      </w:tr>
      <w:tr w:rsidR="002F6FEC" w:rsidRPr="006C1EA2" w14:paraId="5FBA5FE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67875A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6646A4F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POT</w:t>
            </w:r>
          </w:p>
        </w:tc>
        <w:tc>
          <w:tcPr>
            <w:tcW w:w="1130" w:type="dxa"/>
            <w:noWrap/>
            <w:hideMark/>
          </w:tcPr>
          <w:p w14:paraId="3F32958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129E5B8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602AA9A1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567</w:t>
            </w:r>
          </w:p>
        </w:tc>
      </w:tr>
      <w:tr w:rsidR="002F6FEC" w:rsidRPr="006C1EA2" w14:paraId="41C778A1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BFEEA2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4D69B8F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ELISA</w:t>
            </w:r>
          </w:p>
        </w:tc>
        <w:tc>
          <w:tcPr>
            <w:tcW w:w="1130" w:type="dxa"/>
            <w:noWrap/>
            <w:hideMark/>
          </w:tcPr>
          <w:p w14:paraId="6BE939D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D5DA93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3D31FD19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227</w:t>
            </w:r>
          </w:p>
        </w:tc>
      </w:tr>
      <w:tr w:rsidR="002F6FEC" w:rsidRPr="006C1EA2" w14:paraId="236D6524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C6B9C72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675D80B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09204C12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3713029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6F582416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002</w:t>
            </w:r>
          </w:p>
        </w:tc>
      </w:tr>
      <w:tr w:rsidR="002F6FEC" w:rsidRPr="006C1EA2" w14:paraId="5563DA3A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6CDE760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14322ACA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63A043D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1657CC1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413CD27D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736</w:t>
            </w:r>
          </w:p>
        </w:tc>
      </w:tr>
      <w:tr w:rsidR="002F6FEC" w:rsidRPr="006C1EA2" w14:paraId="74622B8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2B7D495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11635F7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2C519A6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519DB3F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2A0DF44E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726</w:t>
            </w:r>
          </w:p>
        </w:tc>
      </w:tr>
      <w:tr w:rsidR="002F6FEC" w:rsidRPr="006C1EA2" w14:paraId="4CAC66B2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52DAA8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73F48D1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07D63355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3F7BF45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115A34E8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0818</w:t>
            </w:r>
          </w:p>
        </w:tc>
      </w:tr>
      <w:tr w:rsidR="002F6FEC" w:rsidRPr="006C1EA2" w14:paraId="05620887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CECA045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ain</w:t>
            </w:r>
          </w:p>
        </w:tc>
        <w:tc>
          <w:tcPr>
            <w:tcW w:w="1255" w:type="dxa"/>
            <w:noWrap/>
            <w:hideMark/>
          </w:tcPr>
          <w:p w14:paraId="6CCD363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17A653F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2F11A1A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568347B0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881</w:t>
            </w:r>
          </w:p>
        </w:tc>
      </w:tr>
      <w:tr w:rsidR="002F6FEC" w:rsidRPr="006C1EA2" w14:paraId="6FBA9745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CEDD180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6A8AE6A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6DBF759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6510569C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3ED796A2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711</w:t>
            </w:r>
          </w:p>
        </w:tc>
      </w:tr>
      <w:tr w:rsidR="002F6FEC" w:rsidRPr="006C1EA2" w14:paraId="218BDF9C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44A2AC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0C57DFC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222F78D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123C349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2AB94B56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156</w:t>
            </w:r>
          </w:p>
        </w:tc>
      </w:tr>
      <w:tr w:rsidR="002F6FEC" w:rsidRPr="006C1EA2" w14:paraId="2F6B7B9B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E0E3473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51FECBE9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36E182F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0469DEA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6C8E6FFF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519</w:t>
            </w:r>
          </w:p>
        </w:tc>
      </w:tr>
      <w:tr w:rsidR="002F6FEC" w:rsidRPr="006C1EA2" w14:paraId="0D0A938C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971A76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255" w:type="dxa"/>
            <w:noWrap/>
            <w:hideMark/>
          </w:tcPr>
          <w:p w14:paraId="2830CA5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72CEC82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01E1D05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4F01A458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176</w:t>
            </w:r>
          </w:p>
        </w:tc>
      </w:tr>
      <w:tr w:rsidR="002F6FEC" w:rsidRPr="006C1EA2" w14:paraId="77270893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69CB289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Temp</w:t>
            </w:r>
          </w:p>
        </w:tc>
        <w:tc>
          <w:tcPr>
            <w:tcW w:w="1255" w:type="dxa"/>
            <w:noWrap/>
            <w:hideMark/>
          </w:tcPr>
          <w:p w14:paraId="31E114A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A</w:t>
            </w:r>
          </w:p>
        </w:tc>
        <w:tc>
          <w:tcPr>
            <w:tcW w:w="1130" w:type="dxa"/>
            <w:noWrap/>
            <w:hideMark/>
          </w:tcPr>
          <w:p w14:paraId="22E3194D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7D4E5A6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41EE89BE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023</w:t>
            </w:r>
          </w:p>
        </w:tc>
      </w:tr>
      <w:tr w:rsidR="002F6FEC" w:rsidRPr="006C1EA2" w14:paraId="691E4FD6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F80E55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Temp</w:t>
            </w:r>
          </w:p>
        </w:tc>
        <w:tc>
          <w:tcPr>
            <w:tcW w:w="1255" w:type="dxa"/>
            <w:noWrap/>
            <w:hideMark/>
          </w:tcPr>
          <w:p w14:paraId="7EEB10D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ELISA</w:t>
            </w:r>
          </w:p>
        </w:tc>
        <w:tc>
          <w:tcPr>
            <w:tcW w:w="1130" w:type="dxa"/>
            <w:noWrap/>
            <w:hideMark/>
          </w:tcPr>
          <w:p w14:paraId="1AF2314C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5859E9C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0C6A67D7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023</w:t>
            </w:r>
          </w:p>
        </w:tc>
      </w:tr>
      <w:tr w:rsidR="002F6FEC" w:rsidRPr="006C1EA2" w14:paraId="0BB27732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AE9AF71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01FC4EB5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4764224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7833A2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305A1A5F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2F6FEC" w:rsidRPr="006C1EA2" w14:paraId="543D95AA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89373F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2BD55494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321A76E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3C512EA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11786EC1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979</w:t>
            </w:r>
          </w:p>
        </w:tc>
      </w:tr>
      <w:tr w:rsidR="002F6FEC" w:rsidRPr="006C1EA2" w14:paraId="64325DE8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9A37366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6E8EE55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B006FC0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ACC076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604578A6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6647</w:t>
            </w:r>
          </w:p>
        </w:tc>
      </w:tr>
      <w:tr w:rsidR="002F6FEC" w:rsidRPr="006C1EA2" w14:paraId="03069685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7B4972C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4BC64DC2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11A1EE4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0C40169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11AF095B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5708</w:t>
            </w:r>
          </w:p>
        </w:tc>
      </w:tr>
      <w:tr w:rsidR="002F6FEC" w:rsidRPr="006C1EA2" w14:paraId="0E1A6C87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EC9111C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72A219C4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4FC366B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1647831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</w:t>
            </w:r>
          </w:p>
        </w:tc>
        <w:tc>
          <w:tcPr>
            <w:tcW w:w="1049" w:type="dxa"/>
            <w:noWrap/>
            <w:hideMark/>
          </w:tcPr>
          <w:p w14:paraId="507E088A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8123</w:t>
            </w:r>
          </w:p>
        </w:tc>
      </w:tr>
      <w:tr w:rsidR="002F6FEC" w:rsidRPr="006C1EA2" w14:paraId="0204C076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6C23B14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04614569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A</w:t>
            </w:r>
          </w:p>
        </w:tc>
        <w:tc>
          <w:tcPr>
            <w:tcW w:w="1130" w:type="dxa"/>
            <w:noWrap/>
            <w:hideMark/>
          </w:tcPr>
          <w:p w14:paraId="22B08A2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9B03502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27EE74D4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545</w:t>
            </w:r>
          </w:p>
        </w:tc>
      </w:tr>
      <w:tr w:rsidR="002F6FEC" w:rsidRPr="006C1EA2" w14:paraId="148B3735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0B58215F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4F04FD5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SPOT</w:t>
            </w:r>
          </w:p>
        </w:tc>
        <w:tc>
          <w:tcPr>
            <w:tcW w:w="1130" w:type="dxa"/>
            <w:noWrap/>
            <w:hideMark/>
          </w:tcPr>
          <w:p w14:paraId="0D77326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30D4B0F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6A95EBFD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276</w:t>
            </w:r>
          </w:p>
        </w:tc>
      </w:tr>
      <w:tr w:rsidR="002F6FEC" w:rsidRPr="006C1EA2" w14:paraId="76CCC10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BD1AE1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761181C6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ELISA</w:t>
            </w:r>
          </w:p>
        </w:tc>
        <w:tc>
          <w:tcPr>
            <w:tcW w:w="1130" w:type="dxa"/>
            <w:noWrap/>
            <w:hideMark/>
          </w:tcPr>
          <w:p w14:paraId="18AC70B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2A6C994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049" w:type="dxa"/>
            <w:noWrap/>
            <w:hideMark/>
          </w:tcPr>
          <w:p w14:paraId="23405A16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545</w:t>
            </w:r>
          </w:p>
        </w:tc>
      </w:tr>
      <w:tr w:rsidR="002F6FEC" w:rsidRPr="006C1EA2" w14:paraId="7777ABD4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816FF5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154F8581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26C15CDD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3144A3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1C6F5E0C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239</w:t>
            </w:r>
          </w:p>
        </w:tc>
      </w:tr>
      <w:tr w:rsidR="002F6FEC" w:rsidRPr="006C1EA2" w14:paraId="412BD53D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507CA11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56DFD74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645378BE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714BEDB5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8EB2D0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805</w:t>
            </w:r>
          </w:p>
        </w:tc>
      </w:tr>
      <w:tr w:rsidR="002F6FEC" w:rsidRPr="006C1EA2" w14:paraId="4495ED9A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9A0619F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28CDF02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7F829E0B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50F60DB2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A784FB1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3573</w:t>
            </w:r>
          </w:p>
        </w:tc>
      </w:tr>
      <w:tr w:rsidR="002F6FEC" w:rsidRPr="006C1EA2" w14:paraId="1025D91F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6C8FE8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27D9ECEB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6E62C5B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5E47EF38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8B12D5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416</w:t>
            </w:r>
          </w:p>
        </w:tc>
      </w:tr>
      <w:tr w:rsidR="002F6FEC" w:rsidRPr="006C1EA2" w14:paraId="124A125A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170744AB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0CE215C3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586991CF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650BA65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</w:t>
            </w:r>
          </w:p>
        </w:tc>
        <w:tc>
          <w:tcPr>
            <w:tcW w:w="1049" w:type="dxa"/>
            <w:noWrap/>
            <w:hideMark/>
          </w:tcPr>
          <w:p w14:paraId="0AF91FEA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7541</w:t>
            </w:r>
          </w:p>
        </w:tc>
      </w:tr>
      <w:tr w:rsidR="002F6FEC" w:rsidRPr="006C1EA2" w14:paraId="054F59C1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3EAEBEF8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50E0F361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107</w:t>
            </w:r>
          </w:p>
        </w:tc>
        <w:tc>
          <w:tcPr>
            <w:tcW w:w="1130" w:type="dxa"/>
            <w:noWrap/>
            <w:hideMark/>
          </w:tcPr>
          <w:p w14:paraId="60E5AE6C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</w:t>
            </w:r>
          </w:p>
        </w:tc>
        <w:tc>
          <w:tcPr>
            <w:tcW w:w="1119" w:type="dxa"/>
            <w:noWrap/>
            <w:hideMark/>
          </w:tcPr>
          <w:p w14:paraId="66614B6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3D97D83C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612</w:t>
            </w:r>
          </w:p>
        </w:tc>
      </w:tr>
      <w:tr w:rsidR="002F6FEC" w:rsidRPr="006C1EA2" w14:paraId="4CEC53D5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033006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4FA4421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6B886D2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6BD07A96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37FBAB6D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938</w:t>
            </w:r>
          </w:p>
        </w:tc>
      </w:tr>
      <w:tr w:rsidR="002F6FEC" w:rsidRPr="006C1EA2" w14:paraId="4CA7BC4E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2158E70D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6AA49AF0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4</w:t>
            </w:r>
          </w:p>
        </w:tc>
        <w:tc>
          <w:tcPr>
            <w:tcW w:w="1130" w:type="dxa"/>
            <w:noWrap/>
            <w:hideMark/>
          </w:tcPr>
          <w:p w14:paraId="47D8D26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640BFAB3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3A9DA3F5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719</w:t>
            </w:r>
          </w:p>
        </w:tc>
      </w:tr>
      <w:tr w:rsidR="002F6FEC" w:rsidRPr="006C1EA2" w14:paraId="6351748D" w14:textId="77777777" w:rsidTr="00962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59EFCF0E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5FE73A4E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44B4A398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N</w:t>
            </w:r>
          </w:p>
        </w:tc>
        <w:tc>
          <w:tcPr>
            <w:tcW w:w="1119" w:type="dxa"/>
            <w:noWrap/>
            <w:hideMark/>
          </w:tcPr>
          <w:p w14:paraId="60F4CF37" w14:textId="77777777" w:rsidR="002F6FEC" w:rsidRPr="006C1EA2" w:rsidRDefault="002F6FEC" w:rsidP="0096273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2ABE5862" w14:textId="77777777" w:rsidR="002F6FEC" w:rsidRPr="006C1EA2" w:rsidRDefault="002F6FEC" w:rsidP="0096273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1719</w:t>
            </w:r>
          </w:p>
        </w:tc>
      </w:tr>
      <w:tr w:rsidR="002F6FEC" w:rsidRPr="006C1EA2" w14:paraId="31B861B7" w14:textId="77777777" w:rsidTr="00962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noWrap/>
            <w:hideMark/>
          </w:tcPr>
          <w:p w14:paraId="46F133F7" w14:textId="77777777" w:rsidR="002F6FEC" w:rsidRPr="006C1EA2" w:rsidRDefault="002F6FEC" w:rsidP="009627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1255" w:type="dxa"/>
            <w:noWrap/>
            <w:hideMark/>
          </w:tcPr>
          <w:p w14:paraId="2E637667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D8</w:t>
            </w:r>
          </w:p>
        </w:tc>
        <w:tc>
          <w:tcPr>
            <w:tcW w:w="1130" w:type="dxa"/>
            <w:noWrap/>
            <w:hideMark/>
          </w:tcPr>
          <w:p w14:paraId="38C227EF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2</w:t>
            </w:r>
          </w:p>
        </w:tc>
        <w:tc>
          <w:tcPr>
            <w:tcW w:w="1119" w:type="dxa"/>
            <w:noWrap/>
            <w:hideMark/>
          </w:tcPr>
          <w:p w14:paraId="0B82BF7D" w14:textId="77777777" w:rsidR="002F6FEC" w:rsidRPr="006C1EA2" w:rsidRDefault="002F6FEC" w:rsidP="009627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B</w:t>
            </w:r>
          </w:p>
        </w:tc>
        <w:tc>
          <w:tcPr>
            <w:tcW w:w="1049" w:type="dxa"/>
            <w:noWrap/>
            <w:hideMark/>
          </w:tcPr>
          <w:p w14:paraId="31F8D2B6" w14:textId="77777777" w:rsidR="002F6FEC" w:rsidRPr="006C1EA2" w:rsidRDefault="002F6FEC" w:rsidP="0096273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1EA2">
              <w:rPr>
                <w:rFonts w:ascii="Calibri" w:eastAsia="Times New Roman" w:hAnsi="Calibri" w:cs="Times New Roman"/>
                <w:color w:val="000000"/>
                <w:lang w:eastAsia="en-GB"/>
              </w:rPr>
              <w:t>0.2176</w:t>
            </w:r>
          </w:p>
        </w:tc>
      </w:tr>
    </w:tbl>
    <w:p w14:paraId="79975FCD" w14:textId="77777777" w:rsidR="002F6FEC" w:rsidRDefault="002F6FEC">
      <w:pPr>
        <w:spacing w:after="160" w:line="259" w:lineRule="auto"/>
        <w:rPr>
          <w:rFonts w:cstheme="minorHAnsi"/>
          <w:b/>
        </w:rPr>
      </w:pPr>
    </w:p>
    <w:p w14:paraId="7A631F43" w14:textId="77777777" w:rsidR="002F6FEC" w:rsidRDefault="002F6FEC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3F25865" w14:textId="765C1B5B" w:rsidR="003A6B73" w:rsidRDefault="003A6B73" w:rsidP="003A6B73">
      <w:r>
        <w:rPr>
          <w:b/>
        </w:rPr>
        <w:lastRenderedPageBreak/>
        <w:t xml:space="preserve">Supplementary </w:t>
      </w:r>
      <w:r w:rsidRPr="00284987">
        <w:rPr>
          <w:b/>
        </w:rPr>
        <w:t xml:space="preserve">Figure </w:t>
      </w:r>
      <w:r>
        <w:rPr>
          <w:b/>
        </w:rPr>
        <w:t>1</w:t>
      </w:r>
      <w:r w:rsidRPr="00284987">
        <w:rPr>
          <w:b/>
        </w:rPr>
        <w:t xml:space="preserve">: Vaccination </w:t>
      </w:r>
      <w:r>
        <w:rPr>
          <w:b/>
        </w:rPr>
        <w:t xml:space="preserve">outpatient </w:t>
      </w:r>
      <w:r w:rsidRPr="00284987">
        <w:rPr>
          <w:b/>
        </w:rPr>
        <w:t>clinic layout</w:t>
      </w:r>
      <w:r>
        <w:rPr>
          <w:b/>
        </w:rPr>
        <w:t xml:space="preserve"> </w:t>
      </w:r>
      <w:proofErr w:type="gramStart"/>
      <w:r>
        <w:t>The</w:t>
      </w:r>
      <w:proofErr w:type="gramEnd"/>
      <w:r>
        <w:t xml:space="preserve"> vaccine clinic was opened out of hours and a one-way system set up to minimise contact between exposed individuals. A temperature screening station was set up on entry and febrile individuals (n=2) were diverted for immediate screening for EBOV.  </w:t>
      </w:r>
    </w:p>
    <w:p w14:paraId="469260BA" w14:textId="7895A459" w:rsidR="003A6B73" w:rsidRPr="00902BF4" w:rsidRDefault="003A6B73" w:rsidP="003A6B73">
      <w:r>
        <w:rPr>
          <w:noProof/>
          <w:lang w:eastAsia="en-GB"/>
        </w:rPr>
        <w:drawing>
          <wp:inline distT="0" distB="0" distL="0" distR="0" wp14:anchorId="1FCECFF0" wp14:editId="3CFDC8CB">
            <wp:extent cx="5731510" cy="3088640"/>
            <wp:effectExtent l="0" t="0" r="2540" b="0"/>
            <wp:docPr id="1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6F671F2-73A4-4758-9BB2-5C5D15D399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6F671F2-73A4-4758-9BB2-5C5D15D399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772A7" w14:textId="16C3006C" w:rsidR="00D93C48" w:rsidRPr="005A4D48" w:rsidRDefault="00D93C48" w:rsidP="0078027D">
      <w:pPr>
        <w:spacing w:after="0" w:line="240" w:lineRule="auto"/>
        <w:ind w:left="34"/>
        <w:jc w:val="both"/>
        <w:rPr>
          <w:rFonts w:cstheme="minorHAnsi"/>
          <w:b/>
        </w:rPr>
      </w:pPr>
      <w:r w:rsidRPr="005A4D48">
        <w:rPr>
          <w:rFonts w:cstheme="minorHAnsi"/>
          <w:b/>
        </w:rPr>
        <w:t xml:space="preserve">Supplementary Figure </w:t>
      </w:r>
      <w:r w:rsidR="003A6B73">
        <w:rPr>
          <w:rFonts w:cstheme="minorHAnsi"/>
          <w:b/>
        </w:rPr>
        <w:t>2</w:t>
      </w:r>
      <w:r w:rsidRPr="005A4D48">
        <w:rPr>
          <w:rFonts w:cstheme="minorHAnsi"/>
          <w:b/>
        </w:rPr>
        <w:t>: IgG indirect ELISA responses</w:t>
      </w:r>
      <w:r w:rsidR="002E5350">
        <w:rPr>
          <w:rFonts w:cstheme="minorHAnsi"/>
          <w:b/>
        </w:rPr>
        <w:t xml:space="preserve">: </w:t>
      </w:r>
      <w:r w:rsidR="002E5350" w:rsidRPr="002E5350">
        <w:rPr>
          <w:rFonts w:cstheme="minorHAnsi"/>
        </w:rPr>
        <w:t xml:space="preserve">selected </w:t>
      </w:r>
      <w:r w:rsidRPr="002E5350">
        <w:rPr>
          <w:rFonts w:cstheme="minorHAnsi"/>
        </w:rPr>
        <w:t xml:space="preserve">individual results </w:t>
      </w:r>
      <w:r w:rsidR="002E5350" w:rsidRPr="002E5350">
        <w:rPr>
          <w:rFonts w:cstheme="minorHAnsi"/>
        </w:rPr>
        <w:t xml:space="preserve">are highlighted </w:t>
      </w:r>
      <w:r w:rsidRPr="002E5350">
        <w:rPr>
          <w:rFonts w:cstheme="minorHAnsi"/>
        </w:rPr>
        <w:t>at different timepoints</w:t>
      </w:r>
    </w:p>
    <w:p w14:paraId="4171B587" w14:textId="77777777" w:rsidR="00D93C48" w:rsidRPr="005A4D48" w:rsidRDefault="00D93C48" w:rsidP="0078027D">
      <w:pPr>
        <w:spacing w:after="0" w:line="240" w:lineRule="auto"/>
        <w:ind w:left="34"/>
        <w:jc w:val="both"/>
        <w:rPr>
          <w:rFonts w:cstheme="minorHAnsi"/>
          <w:b/>
        </w:rPr>
      </w:pPr>
    </w:p>
    <w:p w14:paraId="6EDE5F79" w14:textId="4D276658" w:rsidR="00026DE5" w:rsidRPr="005A4D48" w:rsidRDefault="00D93C48" w:rsidP="0078027D">
      <w:pPr>
        <w:spacing w:after="0" w:line="240" w:lineRule="auto"/>
        <w:ind w:left="34"/>
        <w:jc w:val="both"/>
        <w:rPr>
          <w:rFonts w:cstheme="minorHAnsi"/>
          <w:b/>
        </w:rPr>
      </w:pPr>
      <w:r w:rsidRPr="005A4D48">
        <w:rPr>
          <w:rFonts w:cstheme="minorHAnsi"/>
          <w:b/>
          <w:noProof/>
          <w:lang w:eastAsia="en-GB"/>
        </w:rPr>
        <w:drawing>
          <wp:inline distT="0" distB="0" distL="0" distR="0" wp14:anchorId="0BE2F249" wp14:editId="27D90F29">
            <wp:extent cx="5731510" cy="2362200"/>
            <wp:effectExtent l="0" t="0" r="0" b="0"/>
            <wp:docPr id="4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6" b="19739"/>
                    <a:stretch/>
                  </pic:blipFill>
                  <pic:spPr bwMode="auto">
                    <a:xfrm>
                      <a:off x="0" y="0"/>
                      <a:ext cx="573151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E1E9F" w14:textId="77777777" w:rsidR="00D93C48" w:rsidRPr="005A4D48" w:rsidRDefault="00D93C48" w:rsidP="0078027D">
      <w:pPr>
        <w:spacing w:after="0" w:line="240" w:lineRule="auto"/>
        <w:ind w:left="34"/>
        <w:jc w:val="both"/>
        <w:rPr>
          <w:rFonts w:cstheme="minorHAnsi"/>
          <w:b/>
        </w:rPr>
      </w:pPr>
    </w:p>
    <w:p w14:paraId="58F5C8CD" w14:textId="51F3EEC6" w:rsidR="0078027D" w:rsidRPr="005A4D48" w:rsidRDefault="0078027D" w:rsidP="0078027D">
      <w:pPr>
        <w:spacing w:after="0" w:line="240" w:lineRule="auto"/>
        <w:ind w:left="34"/>
        <w:jc w:val="both"/>
        <w:rPr>
          <w:rFonts w:cstheme="minorHAnsi"/>
          <w:b/>
        </w:rPr>
      </w:pPr>
      <w:r w:rsidRPr="005A4D48">
        <w:rPr>
          <w:rFonts w:cstheme="minorHAnsi"/>
          <w:b/>
        </w:rPr>
        <w:t xml:space="preserve">Supplementary figure </w:t>
      </w:r>
      <w:r w:rsidR="003A6B73">
        <w:rPr>
          <w:rFonts w:cstheme="minorHAnsi"/>
          <w:b/>
        </w:rPr>
        <w:t>3</w:t>
      </w:r>
      <w:r w:rsidRPr="005A4D48">
        <w:rPr>
          <w:rFonts w:cstheme="minorHAnsi"/>
          <w:b/>
        </w:rPr>
        <w:t>: Ab responses</w:t>
      </w:r>
      <w:r w:rsidR="002E5350">
        <w:rPr>
          <w:rFonts w:cstheme="minorHAnsi"/>
          <w:b/>
        </w:rPr>
        <w:t>:</w:t>
      </w:r>
      <w:r w:rsidR="002E5350" w:rsidRPr="002E5350">
        <w:rPr>
          <w:rFonts w:cstheme="minorHAnsi"/>
        </w:rPr>
        <w:t xml:space="preserve"> Antibody responses assessed by ELISA and neutralisation are shown by </w:t>
      </w:r>
      <w:r w:rsidRPr="002E5350">
        <w:rPr>
          <w:rFonts w:cstheme="minorHAnsi"/>
        </w:rPr>
        <w:t xml:space="preserve">individual </w:t>
      </w:r>
      <w:r w:rsidR="002E5350">
        <w:rPr>
          <w:rFonts w:cstheme="minorHAnsi"/>
        </w:rPr>
        <w:t>over time</w:t>
      </w:r>
    </w:p>
    <w:p w14:paraId="68254E3E" w14:textId="77777777" w:rsidR="0078027D" w:rsidRPr="005A4D48" w:rsidRDefault="0078027D" w:rsidP="0078027D">
      <w:pPr>
        <w:spacing w:after="0" w:line="240" w:lineRule="auto"/>
        <w:ind w:left="34"/>
        <w:jc w:val="both"/>
        <w:rPr>
          <w:rFonts w:cstheme="minorHAnsi"/>
        </w:rPr>
      </w:pPr>
    </w:p>
    <w:p w14:paraId="7A377E55" w14:textId="77777777" w:rsidR="0078027D" w:rsidRPr="005A4D48" w:rsidRDefault="0078027D" w:rsidP="0078027D">
      <w:pPr>
        <w:rPr>
          <w:rFonts w:cstheme="minorHAnsi"/>
        </w:rPr>
      </w:pPr>
      <w:r w:rsidRPr="005A4D48">
        <w:rPr>
          <w:rFonts w:cstheme="minorHAnsi"/>
          <w:noProof/>
          <w:lang w:eastAsia="en-GB"/>
        </w:rPr>
        <w:lastRenderedPageBreak/>
        <w:drawing>
          <wp:inline distT="0" distB="0" distL="0" distR="0" wp14:anchorId="4B6B1C1C" wp14:editId="67222906">
            <wp:extent cx="4572396" cy="34292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6131F" w14:textId="77777777" w:rsidR="00DC64F8" w:rsidRPr="005A4D48" w:rsidRDefault="00DC64F8">
      <w:pPr>
        <w:spacing w:after="160" w:line="259" w:lineRule="auto"/>
        <w:rPr>
          <w:rFonts w:cstheme="minorHAnsi"/>
          <w:b/>
        </w:rPr>
      </w:pPr>
      <w:r w:rsidRPr="005A4D48">
        <w:rPr>
          <w:rFonts w:cstheme="minorHAnsi"/>
          <w:b/>
        </w:rPr>
        <w:br w:type="page"/>
      </w:r>
    </w:p>
    <w:p w14:paraId="3DF66C9A" w14:textId="161BFCF8" w:rsidR="0078027D" w:rsidRPr="005A4D48" w:rsidRDefault="0078027D" w:rsidP="0078027D">
      <w:pPr>
        <w:rPr>
          <w:rFonts w:cstheme="minorHAnsi"/>
          <w:b/>
        </w:rPr>
      </w:pPr>
      <w:r w:rsidRPr="005A4D48">
        <w:rPr>
          <w:rFonts w:cstheme="minorHAnsi"/>
          <w:b/>
        </w:rPr>
        <w:lastRenderedPageBreak/>
        <w:t>Supplem</w:t>
      </w:r>
      <w:r w:rsidR="002E5350">
        <w:rPr>
          <w:rFonts w:cstheme="minorHAnsi"/>
          <w:b/>
        </w:rPr>
        <w:t>e</w:t>
      </w:r>
      <w:r w:rsidRPr="005A4D48">
        <w:rPr>
          <w:rFonts w:cstheme="minorHAnsi"/>
          <w:b/>
        </w:rPr>
        <w:t xml:space="preserve">ntary Figure </w:t>
      </w:r>
      <w:r w:rsidR="003A6B73">
        <w:rPr>
          <w:rFonts w:cstheme="minorHAnsi"/>
          <w:b/>
        </w:rPr>
        <w:t>4</w:t>
      </w:r>
      <w:r w:rsidRPr="005A4D48">
        <w:rPr>
          <w:rFonts w:cstheme="minorHAnsi"/>
          <w:b/>
        </w:rPr>
        <w:t xml:space="preserve">: </w:t>
      </w:r>
      <w:r w:rsidR="002E5350">
        <w:rPr>
          <w:rFonts w:cstheme="minorHAnsi"/>
          <w:b/>
        </w:rPr>
        <w:t xml:space="preserve">Mean </w:t>
      </w:r>
      <w:r w:rsidRPr="005A4D48">
        <w:rPr>
          <w:rFonts w:cstheme="minorHAnsi"/>
          <w:b/>
        </w:rPr>
        <w:t xml:space="preserve">IgM </w:t>
      </w:r>
      <w:r w:rsidR="002E5350">
        <w:rPr>
          <w:rFonts w:cstheme="minorHAnsi"/>
          <w:b/>
        </w:rPr>
        <w:t xml:space="preserve">and </w:t>
      </w:r>
      <w:r w:rsidRPr="005A4D48">
        <w:rPr>
          <w:rFonts w:cstheme="minorHAnsi"/>
          <w:b/>
        </w:rPr>
        <w:t>neutralising Ab</w:t>
      </w:r>
      <w:r w:rsidR="002E5350">
        <w:rPr>
          <w:rFonts w:cstheme="minorHAnsi"/>
          <w:b/>
        </w:rPr>
        <w:t xml:space="preserve"> responses over time: </w:t>
      </w:r>
      <w:r w:rsidR="002E5350" w:rsidRPr="002E5350">
        <w:rPr>
          <w:rFonts w:cstheme="minorHAnsi"/>
        </w:rPr>
        <w:t>average IgM and neutralising antibody responses are plotted over time</w:t>
      </w:r>
    </w:p>
    <w:p w14:paraId="31B1352D" w14:textId="77777777" w:rsidR="0078027D" w:rsidRPr="005A4D48" w:rsidRDefault="0078027D" w:rsidP="0078027D">
      <w:pPr>
        <w:rPr>
          <w:rFonts w:cstheme="minorHAnsi"/>
        </w:rPr>
      </w:pPr>
      <w:r w:rsidRPr="005A4D48">
        <w:rPr>
          <w:rFonts w:cstheme="minorHAnsi"/>
          <w:noProof/>
          <w:lang w:eastAsia="en-GB"/>
        </w:rPr>
        <w:drawing>
          <wp:inline distT="0" distB="0" distL="0" distR="0" wp14:anchorId="248CB6A1" wp14:editId="45470419">
            <wp:extent cx="4320480" cy="3046401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480" cy="3046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0E3E4CD2" w14:textId="4AC4842B" w:rsidR="005C2C9C" w:rsidRPr="005A4D48" w:rsidRDefault="005C2C9C" w:rsidP="005C2C9C">
      <w:pPr>
        <w:rPr>
          <w:rFonts w:cstheme="minorHAnsi"/>
          <w:b/>
        </w:rPr>
      </w:pPr>
      <w:r w:rsidRPr="005A4D48">
        <w:rPr>
          <w:rFonts w:cstheme="minorHAnsi"/>
          <w:b/>
        </w:rPr>
        <w:t xml:space="preserve">Supplementary Figure </w:t>
      </w:r>
      <w:r w:rsidR="003A6B73">
        <w:rPr>
          <w:rFonts w:cstheme="minorHAnsi"/>
          <w:b/>
        </w:rPr>
        <w:t>5</w:t>
      </w:r>
      <w:r w:rsidRPr="005A4D48">
        <w:rPr>
          <w:rFonts w:cstheme="minorHAnsi"/>
          <w:b/>
        </w:rPr>
        <w:t>: GP ELISpot versus neutralisation</w:t>
      </w:r>
      <w:r>
        <w:rPr>
          <w:rFonts w:cstheme="minorHAnsi"/>
          <w:b/>
        </w:rPr>
        <w:t xml:space="preserve">: </w:t>
      </w:r>
      <w:r w:rsidRPr="002E5350">
        <w:rPr>
          <w:rFonts w:cstheme="minorHAnsi"/>
        </w:rPr>
        <w:t xml:space="preserve">average </w:t>
      </w:r>
      <w:r>
        <w:rPr>
          <w:rFonts w:cstheme="minorHAnsi"/>
        </w:rPr>
        <w:t>ELISpot</w:t>
      </w:r>
      <w:r w:rsidRPr="002E5350">
        <w:rPr>
          <w:rFonts w:cstheme="minorHAnsi"/>
        </w:rPr>
        <w:t xml:space="preserve"> and neutralising antibody responses are plotted over time</w:t>
      </w:r>
    </w:p>
    <w:p w14:paraId="55E5DB91" w14:textId="32FC25AE" w:rsidR="005C2C9C" w:rsidRPr="005A4D48" w:rsidRDefault="005C2C9C" w:rsidP="005C2C9C">
      <w:pPr>
        <w:spacing w:after="160" w:line="259" w:lineRule="auto"/>
        <w:rPr>
          <w:rFonts w:cstheme="minorHAnsi"/>
          <w:b/>
        </w:rPr>
      </w:pPr>
    </w:p>
    <w:p w14:paraId="6E2534AC" w14:textId="77777777" w:rsidR="005C2C9C" w:rsidRPr="005A4D48" w:rsidRDefault="005C2C9C" w:rsidP="005C2C9C">
      <w:pPr>
        <w:rPr>
          <w:rFonts w:cstheme="minorHAnsi"/>
        </w:rPr>
      </w:pPr>
      <w:r w:rsidRPr="005A4D48">
        <w:rPr>
          <w:rFonts w:cstheme="minorHAnsi"/>
          <w:noProof/>
          <w:lang w:eastAsia="en-GB"/>
        </w:rPr>
        <w:drawing>
          <wp:inline distT="0" distB="0" distL="0" distR="0" wp14:anchorId="69B8AB7B" wp14:editId="6C977B00">
            <wp:extent cx="4188279" cy="2952328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279" cy="295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24629303" w14:textId="77777777" w:rsidR="005C2C9C" w:rsidRPr="005A4D48" w:rsidRDefault="005C2C9C" w:rsidP="005C2C9C">
      <w:pPr>
        <w:rPr>
          <w:rFonts w:cstheme="minorHAnsi"/>
          <w:b/>
        </w:rPr>
      </w:pPr>
    </w:p>
    <w:p w14:paraId="74AE9C8C" w14:textId="77777777" w:rsidR="005C2C9C" w:rsidRPr="005A4D48" w:rsidRDefault="005C2C9C" w:rsidP="005C2C9C">
      <w:pPr>
        <w:spacing w:after="160" w:line="259" w:lineRule="auto"/>
        <w:rPr>
          <w:rFonts w:cstheme="minorHAnsi"/>
        </w:rPr>
      </w:pPr>
      <w:r w:rsidRPr="005A4D48">
        <w:rPr>
          <w:rFonts w:cstheme="minorHAnsi"/>
          <w:b/>
        </w:rPr>
        <w:br w:type="page"/>
      </w:r>
    </w:p>
    <w:p w14:paraId="7651C208" w14:textId="77777777" w:rsidR="0078027D" w:rsidRPr="005A4D48" w:rsidRDefault="0078027D" w:rsidP="0078027D">
      <w:pPr>
        <w:rPr>
          <w:rFonts w:cstheme="minorHAnsi"/>
        </w:rPr>
      </w:pPr>
    </w:p>
    <w:p w14:paraId="398DA012" w14:textId="700F49CC" w:rsidR="0078027D" w:rsidRPr="005A4D48" w:rsidRDefault="00B55127" w:rsidP="0078027D">
      <w:pPr>
        <w:rPr>
          <w:rFonts w:cstheme="minorHAnsi"/>
        </w:rPr>
      </w:pPr>
      <w:r w:rsidRPr="005A4D48">
        <w:rPr>
          <w:rFonts w:cstheme="minorHAnsi"/>
          <w:b/>
        </w:rPr>
        <w:t>Suppleme</w:t>
      </w:r>
      <w:r w:rsidR="002F6FEC">
        <w:rPr>
          <w:rFonts w:cstheme="minorHAnsi"/>
          <w:b/>
        </w:rPr>
        <w:t>n</w:t>
      </w:r>
      <w:r w:rsidRPr="005A4D48">
        <w:rPr>
          <w:rFonts w:cstheme="minorHAnsi"/>
          <w:b/>
        </w:rPr>
        <w:t xml:space="preserve">tary Figure </w:t>
      </w:r>
      <w:r w:rsidR="003A6B73">
        <w:rPr>
          <w:rFonts w:cstheme="minorHAnsi"/>
          <w:b/>
        </w:rPr>
        <w:t>6</w:t>
      </w:r>
      <w:r w:rsidRPr="005A4D48">
        <w:rPr>
          <w:rFonts w:cstheme="minorHAnsi"/>
          <w:b/>
        </w:rPr>
        <w:t xml:space="preserve">: ELISpot results: </w:t>
      </w:r>
      <w:r w:rsidRPr="005C2C9C">
        <w:rPr>
          <w:rFonts w:cstheme="minorHAnsi"/>
        </w:rPr>
        <w:t>individual</w:t>
      </w:r>
      <w:r w:rsidRPr="005A4D48">
        <w:rPr>
          <w:rFonts w:cstheme="minorHAnsi"/>
          <w:b/>
        </w:rPr>
        <w:t xml:space="preserve"> </w:t>
      </w:r>
      <w:proofErr w:type="spellStart"/>
      <w:r w:rsidR="005C2C9C" w:rsidRPr="005C2C9C">
        <w:rPr>
          <w:rFonts w:cstheme="minorHAnsi"/>
        </w:rPr>
        <w:t>IFNγ</w:t>
      </w:r>
      <w:proofErr w:type="spellEnd"/>
      <w:r w:rsidR="005C2C9C">
        <w:rPr>
          <w:rFonts w:cstheme="minorHAnsi"/>
          <w:i/>
          <w:noProof/>
          <w:lang w:eastAsia="en-GB"/>
        </w:rPr>
        <w:t xml:space="preserve"> </w:t>
      </w:r>
      <w:r w:rsidR="005C2C9C">
        <w:rPr>
          <w:rFonts w:cstheme="minorHAnsi"/>
          <w:noProof/>
          <w:lang w:eastAsia="en-GB"/>
        </w:rPr>
        <w:t>responses are plotted over time</w:t>
      </w:r>
      <w:r w:rsidRPr="005A4D48">
        <w:rPr>
          <w:rFonts w:cstheme="minorHAnsi"/>
          <w:i/>
          <w:noProof/>
          <w:lang w:eastAsia="en-GB"/>
        </w:rPr>
        <w:drawing>
          <wp:inline distT="0" distB="0" distL="0" distR="0" wp14:anchorId="574DC622" wp14:editId="4FC19799">
            <wp:extent cx="5731510" cy="66032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03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42B36D" w14:textId="77777777" w:rsidR="0078027D" w:rsidRPr="005A4D48" w:rsidRDefault="0078027D" w:rsidP="0078027D">
      <w:pPr>
        <w:rPr>
          <w:rFonts w:cstheme="minorHAnsi"/>
        </w:rPr>
      </w:pPr>
    </w:p>
    <w:p w14:paraId="5EEA0AC0" w14:textId="77777777" w:rsidR="0078027D" w:rsidRPr="005A4D48" w:rsidRDefault="0078027D" w:rsidP="0078027D">
      <w:pPr>
        <w:rPr>
          <w:rFonts w:cstheme="minorHAnsi"/>
        </w:rPr>
      </w:pPr>
    </w:p>
    <w:p w14:paraId="69BFE53D" w14:textId="77777777" w:rsidR="00B55127" w:rsidRPr="005A4D48" w:rsidRDefault="00B55127" w:rsidP="0078027D">
      <w:pPr>
        <w:rPr>
          <w:rFonts w:cstheme="minorHAnsi"/>
          <w:b/>
        </w:rPr>
      </w:pPr>
    </w:p>
    <w:p w14:paraId="4534BC44" w14:textId="77777777" w:rsidR="00B55127" w:rsidRPr="005A4D48" w:rsidRDefault="00B55127">
      <w:pPr>
        <w:spacing w:after="160" w:line="259" w:lineRule="auto"/>
        <w:rPr>
          <w:rFonts w:cstheme="minorHAnsi"/>
          <w:b/>
        </w:rPr>
      </w:pPr>
      <w:r w:rsidRPr="005A4D48">
        <w:rPr>
          <w:rFonts w:cstheme="minorHAnsi"/>
          <w:b/>
        </w:rPr>
        <w:br w:type="page"/>
      </w:r>
    </w:p>
    <w:p w14:paraId="67389AC8" w14:textId="77777777" w:rsidR="00B55127" w:rsidRPr="005A4D48" w:rsidRDefault="00B55127" w:rsidP="0078027D">
      <w:pPr>
        <w:rPr>
          <w:rFonts w:cstheme="minorHAnsi"/>
          <w:b/>
        </w:rPr>
      </w:pPr>
    </w:p>
    <w:p w14:paraId="6A6F2A36" w14:textId="45B358FF" w:rsidR="00677DF9" w:rsidRPr="005A4D48" w:rsidRDefault="00677DF9" w:rsidP="0078027D">
      <w:pPr>
        <w:rPr>
          <w:rFonts w:cstheme="minorHAnsi"/>
        </w:rPr>
      </w:pPr>
    </w:p>
    <w:p w14:paraId="0C6A0063" w14:textId="599D8FF5" w:rsidR="00677DF9" w:rsidRPr="005A4D48" w:rsidRDefault="00677DF9" w:rsidP="0078027D">
      <w:pPr>
        <w:rPr>
          <w:rFonts w:cstheme="minorHAnsi"/>
        </w:rPr>
      </w:pPr>
    </w:p>
    <w:p w14:paraId="0CA89A7A" w14:textId="3B3AE016" w:rsidR="00677DF9" w:rsidRPr="005A4D48" w:rsidRDefault="00677DF9" w:rsidP="0078027D">
      <w:pPr>
        <w:rPr>
          <w:rFonts w:cstheme="minorHAnsi"/>
        </w:rPr>
      </w:pPr>
    </w:p>
    <w:p w14:paraId="5CB37472" w14:textId="6B872C0D" w:rsidR="00677DF9" w:rsidRPr="005A4D48" w:rsidRDefault="00677DF9" w:rsidP="0078027D">
      <w:pPr>
        <w:rPr>
          <w:rFonts w:cstheme="minorHAnsi"/>
        </w:rPr>
      </w:pPr>
    </w:p>
    <w:p w14:paraId="3BB1EB7B" w14:textId="33A391CB" w:rsidR="00677DF9" w:rsidRPr="005A4D48" w:rsidRDefault="00677DF9" w:rsidP="0078027D">
      <w:pPr>
        <w:rPr>
          <w:rFonts w:cstheme="minorHAnsi"/>
        </w:rPr>
      </w:pPr>
    </w:p>
    <w:p w14:paraId="251CF6DC" w14:textId="63370ECA" w:rsidR="00677DF9" w:rsidRPr="005A4D48" w:rsidRDefault="00677DF9" w:rsidP="0078027D">
      <w:pPr>
        <w:rPr>
          <w:rFonts w:cstheme="minorHAnsi"/>
        </w:rPr>
      </w:pPr>
    </w:p>
    <w:p w14:paraId="523F566A" w14:textId="5ADCDEEA" w:rsidR="00677DF9" w:rsidRPr="005A4D48" w:rsidRDefault="00677DF9" w:rsidP="0078027D">
      <w:pPr>
        <w:rPr>
          <w:rFonts w:cstheme="minorHAnsi"/>
        </w:rPr>
      </w:pPr>
    </w:p>
    <w:p w14:paraId="3A20A931" w14:textId="77777777" w:rsidR="00677DF9" w:rsidRPr="005A4D48" w:rsidRDefault="00677DF9" w:rsidP="0078027D">
      <w:pPr>
        <w:rPr>
          <w:rFonts w:cstheme="minorHAnsi"/>
        </w:rPr>
      </w:pPr>
    </w:p>
    <w:p w14:paraId="24DF1533" w14:textId="0F415219" w:rsidR="00F11549" w:rsidRDefault="00F11549" w:rsidP="00BD6B80">
      <w:pPr>
        <w:spacing w:after="160" w:line="259" w:lineRule="auto"/>
        <w:rPr>
          <w:rFonts w:cstheme="minorHAnsi"/>
          <w:b/>
        </w:rPr>
      </w:pPr>
    </w:p>
    <w:p w14:paraId="28731B2A" w14:textId="77777777" w:rsidR="006C1EA2" w:rsidRDefault="006C1EA2" w:rsidP="00BD6B80">
      <w:pPr>
        <w:spacing w:after="160" w:line="259" w:lineRule="auto"/>
        <w:rPr>
          <w:rFonts w:cstheme="minorHAnsi"/>
          <w:b/>
        </w:rPr>
      </w:pPr>
    </w:p>
    <w:p w14:paraId="62E5E3E9" w14:textId="77777777" w:rsidR="006C1EA2" w:rsidRDefault="006C1EA2" w:rsidP="00BD6B80">
      <w:pPr>
        <w:spacing w:after="160" w:line="259" w:lineRule="auto"/>
        <w:rPr>
          <w:rFonts w:cstheme="minorHAnsi"/>
          <w:b/>
        </w:rPr>
      </w:pPr>
    </w:p>
    <w:p w14:paraId="0C15E4A2" w14:textId="77777777" w:rsidR="003B4707" w:rsidRDefault="003B4707" w:rsidP="00BD6B80">
      <w:pPr>
        <w:spacing w:after="160" w:line="259" w:lineRule="auto"/>
        <w:rPr>
          <w:rFonts w:cstheme="minorHAnsi"/>
          <w:b/>
        </w:rPr>
      </w:pPr>
    </w:p>
    <w:p w14:paraId="3EF0CB68" w14:textId="77777777" w:rsidR="003B4707" w:rsidRDefault="003B4707" w:rsidP="00BD6B80">
      <w:pPr>
        <w:spacing w:after="160" w:line="259" w:lineRule="auto"/>
        <w:rPr>
          <w:rFonts w:cstheme="minorHAnsi"/>
          <w:b/>
        </w:rPr>
      </w:pPr>
    </w:p>
    <w:p w14:paraId="36B8233B" w14:textId="77777777" w:rsidR="003B4707" w:rsidRDefault="003B4707" w:rsidP="00BD6B80">
      <w:pPr>
        <w:spacing w:after="160" w:line="259" w:lineRule="auto"/>
        <w:rPr>
          <w:rFonts w:cstheme="minorHAnsi"/>
          <w:b/>
        </w:rPr>
      </w:pPr>
    </w:p>
    <w:sectPr w:rsidR="003B470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A8E8F" w14:textId="77777777" w:rsidR="00675A5C" w:rsidRDefault="00675A5C" w:rsidP="0096273C">
      <w:pPr>
        <w:spacing w:after="0" w:line="240" w:lineRule="auto"/>
      </w:pPr>
      <w:r>
        <w:separator/>
      </w:r>
    </w:p>
  </w:endnote>
  <w:endnote w:type="continuationSeparator" w:id="0">
    <w:p w14:paraId="5607F43A" w14:textId="77777777" w:rsidR="00675A5C" w:rsidRDefault="00675A5C" w:rsidP="00962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194AD" w14:textId="77777777" w:rsidR="0096273C" w:rsidRDefault="009627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9038C" w14:textId="77777777" w:rsidR="00675A5C" w:rsidRDefault="00675A5C" w:rsidP="0096273C">
      <w:pPr>
        <w:spacing w:after="0" w:line="240" w:lineRule="auto"/>
      </w:pPr>
      <w:r>
        <w:separator/>
      </w:r>
    </w:p>
  </w:footnote>
  <w:footnote w:type="continuationSeparator" w:id="0">
    <w:p w14:paraId="4E9304CA" w14:textId="77777777" w:rsidR="00675A5C" w:rsidRDefault="00675A5C" w:rsidP="0096273C">
      <w:pPr>
        <w:spacing w:after="0" w:line="240" w:lineRule="auto"/>
      </w:pPr>
      <w:r>
        <w:continuationSeparator/>
      </w:r>
    </w:p>
  </w:footnote>
  <w:footnote w:id="1">
    <w:p w14:paraId="4E0F2681" w14:textId="3838E08F" w:rsidR="000A7EB6" w:rsidRDefault="000A7EB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1" w:history="1">
        <w:r>
          <w:rPr>
            <w:rStyle w:val="Hyperlink"/>
          </w:rPr>
          <w:t>https://niaid.github.io/spice/</w:t>
        </w:r>
      </w:hyperlink>
    </w:p>
  </w:footnote>
  <w:footnote w:id="2">
    <w:p w14:paraId="11A9D752" w14:textId="77777777" w:rsidR="000A7EB6" w:rsidRDefault="000A7EB6" w:rsidP="000A7EB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Roederer</w:t>
      </w:r>
      <w:proofErr w:type="spellEnd"/>
      <w:r>
        <w:t xml:space="preserve"> M, </w:t>
      </w:r>
      <w:proofErr w:type="spellStart"/>
      <w:r>
        <w:t>Nozzi</w:t>
      </w:r>
      <w:proofErr w:type="spellEnd"/>
      <w:r>
        <w:t xml:space="preserve"> JL, </w:t>
      </w:r>
      <w:proofErr w:type="spellStart"/>
      <w:r>
        <w:t>Nason</w:t>
      </w:r>
      <w:proofErr w:type="spellEnd"/>
      <w:r>
        <w:t xml:space="preserve"> MC. SPICE: exploration and analysis of</w:t>
      </w:r>
    </w:p>
    <w:p w14:paraId="3BB60C94" w14:textId="77777777" w:rsidR="000A7EB6" w:rsidRDefault="000A7EB6" w:rsidP="000A7EB6">
      <w:pPr>
        <w:pStyle w:val="FootnoteText"/>
      </w:pPr>
      <w:r>
        <w:t>post-cytometric complex multivariate datasets. Cytometry A. 2011</w:t>
      </w:r>
    </w:p>
    <w:p w14:paraId="4D830CE7" w14:textId="520D4E8D" w:rsidR="000A7EB6" w:rsidRDefault="000A7EB6" w:rsidP="000A7EB6">
      <w:pPr>
        <w:pStyle w:val="FootnoteText"/>
      </w:pPr>
      <w:r>
        <w:t>Feb;79(2):167-74</w:t>
      </w:r>
      <w:bookmarkStart w:id="1" w:name="_GoBack"/>
      <w:bookmarkEnd w:id="1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AC7A95"/>
    <w:multiLevelType w:val="hybridMultilevel"/>
    <w:tmpl w:val="DD92EC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027D"/>
    <w:rsid w:val="00004047"/>
    <w:rsid w:val="00026DE5"/>
    <w:rsid w:val="00044483"/>
    <w:rsid w:val="0004716C"/>
    <w:rsid w:val="00050038"/>
    <w:rsid w:val="000715B8"/>
    <w:rsid w:val="000A559D"/>
    <w:rsid w:val="000A7EB6"/>
    <w:rsid w:val="000B51BE"/>
    <w:rsid w:val="000E1461"/>
    <w:rsid w:val="00107777"/>
    <w:rsid w:val="00123513"/>
    <w:rsid w:val="00123746"/>
    <w:rsid w:val="001311DE"/>
    <w:rsid w:val="00140CBD"/>
    <w:rsid w:val="001546A0"/>
    <w:rsid w:val="00177D5A"/>
    <w:rsid w:val="00183C2F"/>
    <w:rsid w:val="00184AF4"/>
    <w:rsid w:val="001917C1"/>
    <w:rsid w:val="001948A3"/>
    <w:rsid w:val="001A3101"/>
    <w:rsid w:val="001A5375"/>
    <w:rsid w:val="001B2E6E"/>
    <w:rsid w:val="001B4DF2"/>
    <w:rsid w:val="001C088E"/>
    <w:rsid w:val="001C331C"/>
    <w:rsid w:val="001D7365"/>
    <w:rsid w:val="001E2027"/>
    <w:rsid w:val="001E4960"/>
    <w:rsid w:val="001F1A9E"/>
    <w:rsid w:val="00207768"/>
    <w:rsid w:val="00221E92"/>
    <w:rsid w:val="00236402"/>
    <w:rsid w:val="00247F86"/>
    <w:rsid w:val="00282629"/>
    <w:rsid w:val="00297A1F"/>
    <w:rsid w:val="002B0189"/>
    <w:rsid w:val="002C1FAD"/>
    <w:rsid w:val="002E5350"/>
    <w:rsid w:val="002F6FEC"/>
    <w:rsid w:val="00304D44"/>
    <w:rsid w:val="00310C2D"/>
    <w:rsid w:val="00310D8A"/>
    <w:rsid w:val="00317EFF"/>
    <w:rsid w:val="003209EF"/>
    <w:rsid w:val="0032438B"/>
    <w:rsid w:val="00327085"/>
    <w:rsid w:val="003431C5"/>
    <w:rsid w:val="003507B0"/>
    <w:rsid w:val="00355F08"/>
    <w:rsid w:val="003601CF"/>
    <w:rsid w:val="00380D1F"/>
    <w:rsid w:val="00382426"/>
    <w:rsid w:val="003833CF"/>
    <w:rsid w:val="003A6B73"/>
    <w:rsid w:val="003B4707"/>
    <w:rsid w:val="003D64A4"/>
    <w:rsid w:val="003D766C"/>
    <w:rsid w:val="003D7675"/>
    <w:rsid w:val="003F42E2"/>
    <w:rsid w:val="00433D71"/>
    <w:rsid w:val="0043701C"/>
    <w:rsid w:val="0044172A"/>
    <w:rsid w:val="00455430"/>
    <w:rsid w:val="004C4888"/>
    <w:rsid w:val="004D0630"/>
    <w:rsid w:val="004F4685"/>
    <w:rsid w:val="005205DA"/>
    <w:rsid w:val="00521300"/>
    <w:rsid w:val="00521714"/>
    <w:rsid w:val="00533E1D"/>
    <w:rsid w:val="00535242"/>
    <w:rsid w:val="0053572C"/>
    <w:rsid w:val="005455B4"/>
    <w:rsid w:val="00550B36"/>
    <w:rsid w:val="005A49D1"/>
    <w:rsid w:val="005A4D48"/>
    <w:rsid w:val="005B32FC"/>
    <w:rsid w:val="005C1C9B"/>
    <w:rsid w:val="005C2C9C"/>
    <w:rsid w:val="005D2C0A"/>
    <w:rsid w:val="005E0E83"/>
    <w:rsid w:val="005F0EA2"/>
    <w:rsid w:val="005F38C2"/>
    <w:rsid w:val="005F667C"/>
    <w:rsid w:val="00612CC9"/>
    <w:rsid w:val="00613699"/>
    <w:rsid w:val="00613758"/>
    <w:rsid w:val="00622E2B"/>
    <w:rsid w:val="00644A13"/>
    <w:rsid w:val="006556BC"/>
    <w:rsid w:val="00656A50"/>
    <w:rsid w:val="00671502"/>
    <w:rsid w:val="00675A5C"/>
    <w:rsid w:val="00677DF9"/>
    <w:rsid w:val="006925C9"/>
    <w:rsid w:val="006A2053"/>
    <w:rsid w:val="006A73C6"/>
    <w:rsid w:val="006C1EA2"/>
    <w:rsid w:val="006C7C3B"/>
    <w:rsid w:val="006D6B1E"/>
    <w:rsid w:val="006E718C"/>
    <w:rsid w:val="00723D08"/>
    <w:rsid w:val="007243EB"/>
    <w:rsid w:val="00726315"/>
    <w:rsid w:val="00730C12"/>
    <w:rsid w:val="007348E9"/>
    <w:rsid w:val="00745B37"/>
    <w:rsid w:val="00756837"/>
    <w:rsid w:val="00760538"/>
    <w:rsid w:val="0078027D"/>
    <w:rsid w:val="00787C16"/>
    <w:rsid w:val="007E18C7"/>
    <w:rsid w:val="007F7417"/>
    <w:rsid w:val="007F79F2"/>
    <w:rsid w:val="00806E11"/>
    <w:rsid w:val="0081602F"/>
    <w:rsid w:val="00822BF4"/>
    <w:rsid w:val="0082686C"/>
    <w:rsid w:val="008436CC"/>
    <w:rsid w:val="008448E0"/>
    <w:rsid w:val="00851C93"/>
    <w:rsid w:val="00863ADE"/>
    <w:rsid w:val="00896083"/>
    <w:rsid w:val="008A47C1"/>
    <w:rsid w:val="008D62ED"/>
    <w:rsid w:val="008F62F8"/>
    <w:rsid w:val="00901606"/>
    <w:rsid w:val="00903A46"/>
    <w:rsid w:val="00904D5C"/>
    <w:rsid w:val="00924851"/>
    <w:rsid w:val="00925E16"/>
    <w:rsid w:val="009408EB"/>
    <w:rsid w:val="00944E4F"/>
    <w:rsid w:val="0096273C"/>
    <w:rsid w:val="00976516"/>
    <w:rsid w:val="009B0041"/>
    <w:rsid w:val="009D7678"/>
    <w:rsid w:val="009D7CC8"/>
    <w:rsid w:val="00A63919"/>
    <w:rsid w:val="00A67BDE"/>
    <w:rsid w:val="00A73099"/>
    <w:rsid w:val="00AA1CB8"/>
    <w:rsid w:val="00AC7336"/>
    <w:rsid w:val="00AE5120"/>
    <w:rsid w:val="00AF3385"/>
    <w:rsid w:val="00B00940"/>
    <w:rsid w:val="00B045E4"/>
    <w:rsid w:val="00B30E71"/>
    <w:rsid w:val="00B406E0"/>
    <w:rsid w:val="00B504FE"/>
    <w:rsid w:val="00B55127"/>
    <w:rsid w:val="00B77599"/>
    <w:rsid w:val="00BA02B4"/>
    <w:rsid w:val="00BA1847"/>
    <w:rsid w:val="00BC6937"/>
    <w:rsid w:val="00BD6B80"/>
    <w:rsid w:val="00BE54C1"/>
    <w:rsid w:val="00BF2644"/>
    <w:rsid w:val="00C0529D"/>
    <w:rsid w:val="00C0587E"/>
    <w:rsid w:val="00C10999"/>
    <w:rsid w:val="00C25EA1"/>
    <w:rsid w:val="00C410C2"/>
    <w:rsid w:val="00C622AB"/>
    <w:rsid w:val="00C64D62"/>
    <w:rsid w:val="00C75920"/>
    <w:rsid w:val="00C87444"/>
    <w:rsid w:val="00CA0E98"/>
    <w:rsid w:val="00CC32A7"/>
    <w:rsid w:val="00CC5DCE"/>
    <w:rsid w:val="00CE40A0"/>
    <w:rsid w:val="00CF6CA9"/>
    <w:rsid w:val="00D235EF"/>
    <w:rsid w:val="00D41C27"/>
    <w:rsid w:val="00D465CF"/>
    <w:rsid w:val="00D6737A"/>
    <w:rsid w:val="00D75BCC"/>
    <w:rsid w:val="00D80DFF"/>
    <w:rsid w:val="00D832FD"/>
    <w:rsid w:val="00D91687"/>
    <w:rsid w:val="00D91DA8"/>
    <w:rsid w:val="00D93C48"/>
    <w:rsid w:val="00D95834"/>
    <w:rsid w:val="00DC51D7"/>
    <w:rsid w:val="00DC64F8"/>
    <w:rsid w:val="00DF2329"/>
    <w:rsid w:val="00E00257"/>
    <w:rsid w:val="00E141AF"/>
    <w:rsid w:val="00E2791C"/>
    <w:rsid w:val="00E440F6"/>
    <w:rsid w:val="00E56592"/>
    <w:rsid w:val="00E71299"/>
    <w:rsid w:val="00E732E7"/>
    <w:rsid w:val="00E7720B"/>
    <w:rsid w:val="00EA25D2"/>
    <w:rsid w:val="00EC10E0"/>
    <w:rsid w:val="00ED5EBD"/>
    <w:rsid w:val="00ED6D45"/>
    <w:rsid w:val="00EE0D6B"/>
    <w:rsid w:val="00EE2FEA"/>
    <w:rsid w:val="00EE61BD"/>
    <w:rsid w:val="00EF36AE"/>
    <w:rsid w:val="00F05737"/>
    <w:rsid w:val="00F07C8A"/>
    <w:rsid w:val="00F11549"/>
    <w:rsid w:val="00F33499"/>
    <w:rsid w:val="00F51330"/>
    <w:rsid w:val="00F52F16"/>
    <w:rsid w:val="00F543FF"/>
    <w:rsid w:val="00F64E98"/>
    <w:rsid w:val="00F737E1"/>
    <w:rsid w:val="00F950AF"/>
    <w:rsid w:val="00FE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56F59"/>
  <w15:docId w15:val="{96302060-B105-451F-AB5B-665D4411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27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6D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1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A2"/>
    <w:rPr>
      <w:rFonts w:ascii="Tahoma" w:eastAsiaTheme="minorEastAsi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6C1E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3B4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2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73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62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73C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7EB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7EB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7EB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7E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7EB6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7EB6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0A7E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2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niaid.github.io/spic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6C130-1D3D-49AF-84F9-CACDC02F8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omson</dc:creator>
  <cp:keywords/>
  <dc:description/>
  <cp:lastModifiedBy>Emma Thomson</cp:lastModifiedBy>
  <cp:revision>3</cp:revision>
  <dcterms:created xsi:type="dcterms:W3CDTF">2019-11-18T00:14:00Z</dcterms:created>
  <dcterms:modified xsi:type="dcterms:W3CDTF">2019-11-18T00:14:00Z</dcterms:modified>
</cp:coreProperties>
</file>